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FEC" w:rsidRPr="00B269D8" w:rsidRDefault="00444FEC" w:rsidP="00C81719">
      <w:pPr>
        <w:jc w:val="center"/>
        <w:rPr>
          <w:rFonts w:ascii="Times New Roman" w:hAnsi="Times New Roman" w:cs="Times New Roman"/>
          <w:b/>
        </w:rPr>
      </w:pPr>
      <w:r w:rsidRPr="00B269D8">
        <w:rPr>
          <w:rFonts w:ascii="Times New Roman" w:hAnsi="Times New Roman" w:cs="Times New Roman"/>
          <w:b/>
        </w:rPr>
        <w:t>Table S</w:t>
      </w:r>
      <w:r w:rsidR="00162108" w:rsidRPr="00B269D8">
        <w:rPr>
          <w:rFonts w:ascii="Times New Roman" w:hAnsi="Times New Roman" w:cs="Times New Roman"/>
          <w:b/>
        </w:rPr>
        <w:t>1</w:t>
      </w:r>
      <w:r w:rsidRPr="00B269D8">
        <w:rPr>
          <w:rFonts w:ascii="Times New Roman" w:hAnsi="Times New Roman" w:cs="Times New Roman"/>
          <w:b/>
        </w:rPr>
        <w:t>A: MALDI-TOF/TOF identification of differential expressed proteins from 20 min curcumin time point using DIGE analysis</w:t>
      </w: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917"/>
        <w:gridCol w:w="2487"/>
        <w:gridCol w:w="769"/>
        <w:gridCol w:w="999"/>
        <w:gridCol w:w="897"/>
        <w:gridCol w:w="742"/>
        <w:gridCol w:w="773"/>
        <w:gridCol w:w="5631"/>
      </w:tblGrid>
      <w:tr w:rsidR="00444FEC" w:rsidRPr="00B51F03" w:rsidTr="00102E55">
        <w:tc>
          <w:tcPr>
            <w:tcW w:w="709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pot No</w:t>
            </w:r>
          </w:p>
        </w:tc>
        <w:tc>
          <w:tcPr>
            <w:tcW w:w="917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51F0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2487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ame of the protein</w:t>
            </w:r>
          </w:p>
        </w:tc>
        <w:tc>
          <w:tcPr>
            <w:tcW w:w="769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M.W (</w:t>
            </w:r>
            <w:proofErr w:type="spellStart"/>
            <w:r w:rsidRPr="00B51F03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o. of peptides</w:t>
            </w:r>
          </w:p>
        </w:tc>
        <w:tc>
          <w:tcPr>
            <w:tcW w:w="897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742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773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Ion Score</w:t>
            </w:r>
          </w:p>
        </w:tc>
        <w:tc>
          <w:tcPr>
            <w:tcW w:w="5631" w:type="dxa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Peptides</w:t>
            </w:r>
          </w:p>
        </w:tc>
      </w:tr>
      <w:tr w:rsidR="00444FEC" w:rsidRPr="00B51F03" w:rsidTr="00102E55">
        <w:tc>
          <w:tcPr>
            <w:tcW w:w="13924" w:type="dxa"/>
            <w:gridSpan w:val="9"/>
          </w:tcPr>
          <w:p w:rsidR="00444FEC" w:rsidRPr="00B51F03" w:rsidRDefault="00444FE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own regulation</w:t>
            </w:r>
          </w:p>
        </w:tc>
      </w:tr>
      <w:tr w:rsidR="00102E55" w:rsidRPr="00B51F03" w:rsidTr="00102E55">
        <w:tc>
          <w:tcPr>
            <w:tcW w:w="709" w:type="dxa"/>
          </w:tcPr>
          <w:p w:rsidR="00102E55" w:rsidRPr="00B51F03" w:rsidRDefault="000E45DF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D-1</w:t>
            </w:r>
            <w:r w:rsidR="00C8141C" w:rsidRPr="00B51F03">
              <w:rPr>
                <w:rFonts w:ascii="Times New Roman" w:hAnsi="Times New Roman" w:cs="Times New Roman"/>
                <w:lang w:val="en-US" w:eastAsia="en-US"/>
              </w:rPr>
              <w:t>*</w:t>
            </w:r>
          </w:p>
        </w:tc>
        <w:tc>
          <w:tcPr>
            <w:tcW w:w="91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P37809</w:t>
            </w:r>
          </w:p>
        </w:tc>
        <w:tc>
          <w:tcPr>
            <w:tcW w:w="2487" w:type="dxa"/>
          </w:tcPr>
          <w:p w:rsidR="00102E55" w:rsidRPr="00B51F03" w:rsidRDefault="00102E55" w:rsidP="006D2381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 xml:space="preserve">ATP synthase subunit beta </w:t>
            </w:r>
          </w:p>
        </w:tc>
        <w:tc>
          <w:tcPr>
            <w:tcW w:w="76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51.42</w:t>
            </w:r>
          </w:p>
        </w:tc>
        <w:tc>
          <w:tcPr>
            <w:tcW w:w="999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9</w:t>
            </w:r>
          </w:p>
        </w:tc>
        <w:tc>
          <w:tcPr>
            <w:tcW w:w="89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-1.56</w:t>
            </w:r>
          </w:p>
        </w:tc>
        <w:tc>
          <w:tcPr>
            <w:tcW w:w="742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662</w:t>
            </w:r>
          </w:p>
        </w:tc>
        <w:tc>
          <w:tcPr>
            <w:tcW w:w="773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5631" w:type="dxa"/>
          </w:tcPr>
          <w:p w:rsidR="00102E55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EVQSTLQ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YDHLPEDAF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VSQVLGPVVDV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FTQAGSEVSALLG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VALTGLTMAEHF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TAMVFGQMNEPPGA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FEDGHLPEIYNAI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ALAPEIVGEEHYAVA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DVQGQDVLFFIDNIF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KLTEMGIYPAVDPLASTS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GMEAVDTGAPISVPVGDVTLG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VFNVLGENIDLNEPVPADA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TREGNDLFYEMSDSGVIN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IQFFLSQNFHVAEQFTGQ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MPSAVGYQPTLATEMGQLQE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RIQFFLSQNFHVAEQFTGQ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ELQDIIAILGMDELGEEDKLVVH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TVLIQELINNIAQEHGGISVFAGVGER</w:t>
            </w:r>
          </w:p>
          <w:p w:rsidR="00C34DA1" w:rsidRPr="00B51F03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ISQPAASENEVGIDLTLEVALHLGDDTVR</w:t>
            </w:r>
          </w:p>
        </w:tc>
      </w:tr>
      <w:tr w:rsidR="00102E55" w:rsidRPr="00B51F03" w:rsidTr="00102E55">
        <w:tc>
          <w:tcPr>
            <w:tcW w:w="709" w:type="dxa"/>
          </w:tcPr>
          <w:p w:rsidR="00102E55" w:rsidRPr="00B51F03" w:rsidRDefault="00102E55" w:rsidP="000E45DF">
            <w:pPr>
              <w:jc w:val="center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b/>
                <w:lang w:val="en-US" w:eastAsia="en-US"/>
              </w:rPr>
              <w:t>D-</w:t>
            </w:r>
            <w:r w:rsidR="000E45DF">
              <w:rPr>
                <w:rFonts w:ascii="Times New Roman" w:hAnsi="Times New Roman" w:cs="Times New Roman"/>
                <w:b/>
                <w:lang w:val="en-US" w:eastAsia="en-US"/>
              </w:rPr>
              <w:t>2</w:t>
            </w:r>
          </w:p>
        </w:tc>
        <w:tc>
          <w:tcPr>
            <w:tcW w:w="91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P80698</w:t>
            </w:r>
          </w:p>
        </w:tc>
        <w:tc>
          <w:tcPr>
            <w:tcW w:w="2487" w:type="dxa"/>
          </w:tcPr>
          <w:p w:rsidR="00102E55" w:rsidRPr="00B51F03" w:rsidRDefault="00102E55" w:rsidP="006D2381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 xml:space="preserve">Trigger factor </w:t>
            </w:r>
          </w:p>
        </w:tc>
        <w:tc>
          <w:tcPr>
            <w:tcW w:w="76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47.48</w:t>
            </w:r>
          </w:p>
        </w:tc>
        <w:tc>
          <w:tcPr>
            <w:tcW w:w="999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1</w:t>
            </w:r>
          </w:p>
        </w:tc>
        <w:tc>
          <w:tcPr>
            <w:tcW w:w="89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-1.78</w:t>
            </w:r>
          </w:p>
        </w:tc>
        <w:tc>
          <w:tcPr>
            <w:tcW w:w="742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579</w:t>
            </w:r>
          </w:p>
        </w:tc>
        <w:tc>
          <w:tcPr>
            <w:tcW w:w="773" w:type="dxa"/>
          </w:tcPr>
          <w:p w:rsidR="00102E55" w:rsidRPr="00B51F03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5631" w:type="dxa"/>
          </w:tcPr>
          <w:p w:rsidR="00102E55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AIDFLVEN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QEGNEGVLTVEVDAETF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AVEEAGIEPVDRPEIDVE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ASENAEIDVPQAMVDTELDR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FGVEALYQDALDILLPVEYP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DVEVTFPEEYHAEDLAGKPAVF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LQMQGMNLELYTQFSGQDEAAL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EEGAVEEGNTVVLDFEGFVDGEAFEGG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ELPELDDEFAKDIDEEVETLAELTEK</w:t>
            </w:r>
          </w:p>
          <w:p w:rsidR="00C34DA1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AENYSLEVGSGSFIPGFEDQLVGLEAGAEK</w:t>
            </w:r>
          </w:p>
          <w:p w:rsidR="00C34DA1" w:rsidRPr="00B51F03" w:rsidRDefault="00C34DA1" w:rsidP="00C81719">
            <w:pPr>
              <w:jc w:val="center"/>
              <w:rPr>
                <w:rFonts w:ascii="Times New Roman" w:hAnsi="Times New Roman" w:cs="Times New Roman"/>
              </w:rPr>
            </w:pPr>
            <w:r w:rsidRPr="00C34DA1">
              <w:rPr>
                <w:rFonts w:ascii="Times New Roman" w:hAnsi="Times New Roman" w:cs="Times New Roman"/>
              </w:rPr>
              <w:t>LQMQGMNLELYTQFSGQDEAALKEQMK</w:t>
            </w:r>
          </w:p>
        </w:tc>
      </w:tr>
      <w:tr w:rsidR="00102E55" w:rsidRPr="00B51F03" w:rsidTr="00F80376">
        <w:tc>
          <w:tcPr>
            <w:tcW w:w="13924" w:type="dxa"/>
            <w:gridSpan w:val="9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p regulation</w:t>
            </w:r>
          </w:p>
        </w:tc>
      </w:tr>
      <w:tr w:rsidR="00102E55" w:rsidRPr="00B51F03" w:rsidTr="00102E55">
        <w:tc>
          <w:tcPr>
            <w:tcW w:w="70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U-1</w:t>
            </w:r>
            <w:r w:rsidR="00C8141C" w:rsidRPr="00B51F03">
              <w:rPr>
                <w:rFonts w:ascii="Times New Roman" w:hAnsi="Times New Roman" w:cs="Times New Roman"/>
                <w:lang w:val="en-US" w:eastAsia="en-US"/>
              </w:rPr>
              <w:t>*</w:t>
            </w:r>
          </w:p>
        </w:tc>
        <w:tc>
          <w:tcPr>
            <w:tcW w:w="91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P46336</w:t>
            </w:r>
          </w:p>
        </w:tc>
        <w:tc>
          <w:tcPr>
            <w:tcW w:w="248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 xml:space="preserve">Protein </w:t>
            </w:r>
            <w:proofErr w:type="spellStart"/>
            <w:r w:rsidRPr="00B51F03">
              <w:rPr>
                <w:rFonts w:ascii="Times New Roman" w:hAnsi="Times New Roman" w:cs="Times New Roman"/>
                <w:lang w:val="en-US" w:eastAsia="en-US"/>
              </w:rPr>
              <w:t>IolS</w:t>
            </w:r>
            <w:proofErr w:type="spellEnd"/>
            <w:r w:rsidRPr="00B51F03">
              <w:rPr>
                <w:rFonts w:ascii="Times New Roman" w:hAnsi="Times New Roman" w:cs="Times New Roman"/>
                <w:lang w:val="en-US" w:eastAsia="en-US"/>
              </w:rPr>
              <w:t xml:space="preserve"> </w:t>
            </w:r>
          </w:p>
        </w:tc>
        <w:tc>
          <w:tcPr>
            <w:tcW w:w="76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35.17</w:t>
            </w:r>
          </w:p>
        </w:tc>
        <w:tc>
          <w:tcPr>
            <w:tcW w:w="999" w:type="dxa"/>
          </w:tcPr>
          <w:p w:rsidR="00102E55" w:rsidRPr="00B51F03" w:rsidRDefault="00F31FF0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3</w:t>
            </w:r>
          </w:p>
        </w:tc>
        <w:tc>
          <w:tcPr>
            <w:tcW w:w="89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1.85</w:t>
            </w:r>
          </w:p>
        </w:tc>
        <w:tc>
          <w:tcPr>
            <w:tcW w:w="742" w:type="dxa"/>
          </w:tcPr>
          <w:p w:rsidR="00102E55" w:rsidRPr="00B51F03" w:rsidRDefault="00F31FF0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67</w:t>
            </w:r>
          </w:p>
        </w:tc>
        <w:tc>
          <w:tcPr>
            <w:tcW w:w="773" w:type="dxa"/>
          </w:tcPr>
          <w:p w:rsidR="00102E55" w:rsidRPr="00B51F03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5631" w:type="dxa"/>
          </w:tcPr>
          <w:p w:rsidR="00102E55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TFFPYT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KSVDESL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SEELIGEVLR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RADQLIDNI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NEQEHFKGER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EFNREDVVIAT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SIGVSNFSLEQL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YTEDTTFPEGDLR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NGVTMLDTAYIYGIGR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TADVTLSQEDISFIDK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DGLVDVLQGEYNLLNR</w:t>
            </w:r>
          </w:p>
          <w:p w:rsidR="00F31FF0" w:rsidRDefault="00F31FF0" w:rsidP="00C81719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QGNDFVFDNSPDFLKK</w:t>
            </w:r>
          </w:p>
          <w:p w:rsidR="00F31FF0" w:rsidRPr="00B51F03" w:rsidRDefault="00F31FF0" w:rsidP="00F31FF0">
            <w:pPr>
              <w:jc w:val="center"/>
              <w:rPr>
                <w:rFonts w:ascii="Times New Roman" w:hAnsi="Times New Roman" w:cs="Times New Roman"/>
              </w:rPr>
            </w:pPr>
            <w:r w:rsidRPr="00F31FF0">
              <w:rPr>
                <w:rFonts w:ascii="Times New Roman" w:hAnsi="Times New Roman" w:cs="Times New Roman"/>
              </w:rPr>
              <w:t>EANKDGLVDVLQGEYNLLNR</w:t>
            </w:r>
          </w:p>
        </w:tc>
      </w:tr>
      <w:tr w:rsidR="00102E55" w:rsidRPr="00B51F03" w:rsidTr="00102E55">
        <w:tc>
          <w:tcPr>
            <w:tcW w:w="70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b/>
                <w:lang w:val="en-US" w:eastAsia="en-US"/>
              </w:rPr>
              <w:t>U-2</w:t>
            </w:r>
          </w:p>
        </w:tc>
        <w:tc>
          <w:tcPr>
            <w:tcW w:w="91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O31605</w:t>
            </w:r>
          </w:p>
        </w:tc>
        <w:tc>
          <w:tcPr>
            <w:tcW w:w="2487" w:type="dxa"/>
          </w:tcPr>
          <w:p w:rsidR="00102E55" w:rsidRPr="00B51F03" w:rsidRDefault="00102E55" w:rsidP="006D2381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proofErr w:type="spellStart"/>
            <w:r w:rsidRPr="00B51F03">
              <w:rPr>
                <w:rFonts w:ascii="Times New Roman" w:hAnsi="Times New Roman" w:cs="Times New Roman"/>
                <w:lang w:val="en-US" w:eastAsia="en-US"/>
              </w:rPr>
              <w:t>Oligoendopeptidase</w:t>
            </w:r>
            <w:proofErr w:type="spellEnd"/>
            <w:r w:rsidRPr="00B51F03">
              <w:rPr>
                <w:rFonts w:ascii="Times New Roman" w:hAnsi="Times New Roman" w:cs="Times New Roman"/>
                <w:lang w:val="en-US" w:eastAsia="en-US"/>
              </w:rPr>
              <w:t xml:space="preserve"> F homolog </w:t>
            </w:r>
          </w:p>
        </w:tc>
        <w:tc>
          <w:tcPr>
            <w:tcW w:w="76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77.07</w:t>
            </w:r>
          </w:p>
        </w:tc>
        <w:tc>
          <w:tcPr>
            <w:tcW w:w="999" w:type="dxa"/>
          </w:tcPr>
          <w:p w:rsidR="00102E55" w:rsidRPr="00B51F03" w:rsidRDefault="000779DA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4</w:t>
            </w:r>
          </w:p>
        </w:tc>
        <w:tc>
          <w:tcPr>
            <w:tcW w:w="89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 w:rsidRPr="00B51F03">
              <w:rPr>
                <w:rFonts w:ascii="Times New Roman" w:hAnsi="Times New Roman" w:cs="Times New Roman"/>
                <w:lang w:val="en-US" w:eastAsia="en-US"/>
              </w:rPr>
              <w:t>1.78</w:t>
            </w:r>
          </w:p>
        </w:tc>
        <w:tc>
          <w:tcPr>
            <w:tcW w:w="742" w:type="dxa"/>
          </w:tcPr>
          <w:p w:rsidR="00102E55" w:rsidRPr="00B51F03" w:rsidRDefault="000779DA" w:rsidP="00C81719">
            <w:pPr>
              <w:jc w:val="center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rFonts w:ascii="Times New Roman" w:hAnsi="Times New Roman" w:cs="Times New Roman"/>
                <w:lang w:val="en-US" w:eastAsia="en-US"/>
              </w:rPr>
              <w:t>109</w:t>
            </w:r>
          </w:p>
        </w:tc>
        <w:tc>
          <w:tcPr>
            <w:tcW w:w="773" w:type="dxa"/>
          </w:tcPr>
          <w:p w:rsidR="00102E55" w:rsidRPr="00B51F03" w:rsidRDefault="000779DA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5631" w:type="dxa"/>
          </w:tcPr>
          <w:p w:rsidR="00102E55" w:rsidRDefault="000779DA" w:rsidP="00C81719">
            <w:pPr>
              <w:jc w:val="center"/>
              <w:rPr>
                <w:rFonts w:ascii="Times New Roman" w:hAnsi="Times New Roman" w:cs="Times New Roman"/>
              </w:rPr>
            </w:pPr>
            <w:r w:rsidRPr="000779DA">
              <w:rPr>
                <w:rFonts w:ascii="Times New Roman" w:hAnsi="Times New Roman" w:cs="Times New Roman"/>
              </w:rPr>
              <w:t>LYTYAHMR</w:t>
            </w:r>
          </w:p>
          <w:p w:rsidR="000779DA" w:rsidRDefault="000779DA" w:rsidP="00C81719">
            <w:pPr>
              <w:jc w:val="center"/>
              <w:rPr>
                <w:rFonts w:ascii="Times New Roman" w:hAnsi="Times New Roman" w:cs="Times New Roman"/>
              </w:rPr>
            </w:pPr>
            <w:r w:rsidRPr="000779DA">
              <w:rPr>
                <w:rFonts w:ascii="Times New Roman" w:hAnsi="Times New Roman" w:cs="Times New Roman"/>
              </w:rPr>
              <w:t>LYILNHMLEGFR</w:t>
            </w:r>
          </w:p>
          <w:p w:rsidR="000779DA" w:rsidRDefault="000779DA" w:rsidP="00C81719">
            <w:pPr>
              <w:jc w:val="center"/>
              <w:rPr>
                <w:rFonts w:ascii="Times New Roman" w:hAnsi="Times New Roman" w:cs="Times New Roman"/>
              </w:rPr>
            </w:pPr>
            <w:r w:rsidRPr="000779DA">
              <w:rPr>
                <w:rFonts w:ascii="Times New Roman" w:hAnsi="Times New Roman" w:cs="Times New Roman"/>
              </w:rPr>
              <w:t>QITHGNFINFLESENR</w:t>
            </w:r>
          </w:p>
          <w:p w:rsidR="000779DA" w:rsidRPr="00B51F03" w:rsidRDefault="000779DA" w:rsidP="00C81719">
            <w:pPr>
              <w:jc w:val="center"/>
              <w:rPr>
                <w:rFonts w:ascii="Times New Roman" w:hAnsi="Times New Roman" w:cs="Times New Roman"/>
              </w:rPr>
            </w:pPr>
            <w:r w:rsidRPr="000779DA">
              <w:rPr>
                <w:rFonts w:ascii="Times New Roman" w:hAnsi="Times New Roman" w:cs="Times New Roman"/>
              </w:rPr>
              <w:t>VLELDEVHIYDLYTPLVK</w:t>
            </w:r>
          </w:p>
        </w:tc>
      </w:tr>
    </w:tbl>
    <w:p w:rsidR="00F80376" w:rsidRPr="00B51F03" w:rsidRDefault="00F80376" w:rsidP="00C81719">
      <w:pPr>
        <w:jc w:val="center"/>
        <w:rPr>
          <w:rFonts w:ascii="Times New Roman" w:hAnsi="Times New Roman" w:cs="Times New Roman"/>
        </w:rPr>
      </w:pPr>
    </w:p>
    <w:p w:rsidR="00102E55" w:rsidRPr="00B51F03" w:rsidRDefault="00102E55" w:rsidP="00C81719">
      <w:pPr>
        <w:jc w:val="center"/>
        <w:rPr>
          <w:rFonts w:ascii="Times New Roman" w:hAnsi="Times New Roman" w:cs="Times New Roman"/>
        </w:rPr>
      </w:pPr>
    </w:p>
    <w:p w:rsidR="005E7073" w:rsidRPr="00B51F03" w:rsidRDefault="005E7073" w:rsidP="00C81719">
      <w:pPr>
        <w:jc w:val="center"/>
        <w:rPr>
          <w:rFonts w:ascii="Times New Roman" w:hAnsi="Times New Roman" w:cs="Times New Roman"/>
        </w:rPr>
      </w:pPr>
    </w:p>
    <w:p w:rsidR="005E7073" w:rsidRDefault="005E7073" w:rsidP="00C81719">
      <w:pPr>
        <w:jc w:val="center"/>
        <w:rPr>
          <w:rFonts w:ascii="Times New Roman" w:hAnsi="Times New Roman" w:cs="Times New Roman"/>
        </w:rPr>
      </w:pPr>
    </w:p>
    <w:p w:rsidR="00517BB3" w:rsidRDefault="00517BB3" w:rsidP="00C81719">
      <w:pPr>
        <w:jc w:val="center"/>
        <w:rPr>
          <w:rFonts w:ascii="Times New Roman" w:hAnsi="Times New Roman" w:cs="Times New Roman"/>
        </w:rPr>
      </w:pPr>
    </w:p>
    <w:p w:rsidR="00517BB3" w:rsidRDefault="00517BB3" w:rsidP="00C81719">
      <w:pPr>
        <w:jc w:val="center"/>
        <w:rPr>
          <w:rFonts w:ascii="Times New Roman" w:hAnsi="Times New Roman" w:cs="Times New Roman"/>
        </w:rPr>
      </w:pPr>
    </w:p>
    <w:p w:rsidR="00517BB3" w:rsidRDefault="00517BB3" w:rsidP="00C81719">
      <w:pPr>
        <w:jc w:val="center"/>
        <w:rPr>
          <w:rFonts w:ascii="Times New Roman" w:hAnsi="Times New Roman" w:cs="Times New Roman"/>
        </w:rPr>
      </w:pPr>
    </w:p>
    <w:p w:rsidR="00517BB3" w:rsidRDefault="00517BB3" w:rsidP="00C81719">
      <w:pPr>
        <w:jc w:val="center"/>
        <w:rPr>
          <w:rFonts w:ascii="Times New Roman" w:hAnsi="Times New Roman" w:cs="Times New Roman"/>
        </w:rPr>
      </w:pPr>
    </w:p>
    <w:p w:rsidR="00517BB3" w:rsidRDefault="00517BB3" w:rsidP="00C81719">
      <w:pPr>
        <w:jc w:val="center"/>
        <w:rPr>
          <w:rFonts w:ascii="Times New Roman" w:hAnsi="Times New Roman" w:cs="Times New Roman"/>
        </w:rPr>
      </w:pPr>
    </w:p>
    <w:p w:rsidR="00102E55" w:rsidRPr="00B51F03" w:rsidRDefault="00102E55" w:rsidP="00162108">
      <w:pPr>
        <w:rPr>
          <w:rFonts w:ascii="Times New Roman" w:hAnsi="Times New Roman" w:cs="Times New Roman"/>
        </w:rPr>
      </w:pPr>
      <w:r w:rsidRPr="00B51F03">
        <w:rPr>
          <w:rFonts w:ascii="Times New Roman" w:hAnsi="Times New Roman" w:cs="Times New Roman"/>
        </w:rPr>
        <w:lastRenderedPageBreak/>
        <w:t>Table S</w:t>
      </w:r>
      <w:r w:rsidR="00162108">
        <w:rPr>
          <w:rFonts w:ascii="Times New Roman" w:hAnsi="Times New Roman" w:cs="Times New Roman"/>
        </w:rPr>
        <w:t>1</w:t>
      </w:r>
      <w:r w:rsidRPr="00B51F03">
        <w:rPr>
          <w:rFonts w:ascii="Times New Roman" w:hAnsi="Times New Roman" w:cs="Times New Roman"/>
        </w:rPr>
        <w:t>B: MALDI-TOF/TOF identification of differential expressed proteins from 60 min curcumin time point using DIGE analysis</w:t>
      </w:r>
    </w:p>
    <w:tbl>
      <w:tblPr>
        <w:tblStyle w:val="TableGrid"/>
        <w:tblW w:w="0" w:type="auto"/>
        <w:tblInd w:w="250" w:type="dxa"/>
        <w:tblLayout w:type="fixed"/>
        <w:tblLook w:val="04A0"/>
      </w:tblPr>
      <w:tblGrid>
        <w:gridCol w:w="709"/>
        <w:gridCol w:w="897"/>
        <w:gridCol w:w="2838"/>
        <w:gridCol w:w="843"/>
        <w:gridCol w:w="999"/>
        <w:gridCol w:w="876"/>
        <w:gridCol w:w="742"/>
        <w:gridCol w:w="842"/>
        <w:gridCol w:w="5178"/>
      </w:tblGrid>
      <w:tr w:rsidR="00102E55" w:rsidRPr="00B51F03" w:rsidTr="007972F5">
        <w:tc>
          <w:tcPr>
            <w:tcW w:w="70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pot No</w:t>
            </w:r>
          </w:p>
        </w:tc>
        <w:tc>
          <w:tcPr>
            <w:tcW w:w="897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51F0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2838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ame of the protein</w:t>
            </w:r>
          </w:p>
        </w:tc>
        <w:tc>
          <w:tcPr>
            <w:tcW w:w="843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M.W (</w:t>
            </w:r>
            <w:proofErr w:type="spellStart"/>
            <w:r w:rsidRPr="00B51F03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o. of peptides</w:t>
            </w:r>
          </w:p>
        </w:tc>
        <w:tc>
          <w:tcPr>
            <w:tcW w:w="876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742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42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Ion Score</w:t>
            </w:r>
          </w:p>
        </w:tc>
        <w:tc>
          <w:tcPr>
            <w:tcW w:w="5178" w:type="dxa"/>
          </w:tcPr>
          <w:p w:rsidR="00102E55" w:rsidRPr="00B51F03" w:rsidRDefault="00102E5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Peptides</w:t>
            </w:r>
          </w:p>
        </w:tc>
      </w:tr>
      <w:tr w:rsidR="00830914" w:rsidRPr="00B51F03" w:rsidTr="00F80376">
        <w:tc>
          <w:tcPr>
            <w:tcW w:w="13924" w:type="dxa"/>
            <w:gridSpan w:val="9"/>
          </w:tcPr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own regulation</w:t>
            </w:r>
          </w:p>
        </w:tc>
      </w:tr>
      <w:tr w:rsidR="007972F5" w:rsidRPr="00B51F03" w:rsidTr="00F80376">
        <w:tc>
          <w:tcPr>
            <w:tcW w:w="709" w:type="dxa"/>
            <w:vAlign w:val="bottom"/>
          </w:tcPr>
          <w:p w:rsidR="007972F5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1</w:t>
            </w:r>
            <w:r w:rsidR="00001E36" w:rsidRPr="00B51F03">
              <w:rPr>
                <w:rFonts w:ascii="Times New Roman" w:hAnsi="Times New Roman" w:cs="Times New Roman"/>
              </w:rPr>
              <w:t>*</w:t>
            </w: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Pr="00B51F03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7253</w:t>
            </w:r>
          </w:p>
        </w:tc>
        <w:tc>
          <w:tcPr>
            <w:tcW w:w="2838" w:type="dxa"/>
            <w:vAlign w:val="bottom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Ketol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-acid </w:t>
            </w:r>
            <w:proofErr w:type="spellStart"/>
            <w:r w:rsidRPr="00B51F03">
              <w:rPr>
                <w:rFonts w:ascii="Times New Roman" w:hAnsi="Times New Roman" w:cs="Times New Roman"/>
              </w:rPr>
              <w:t>reductoisomer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Pr="00B51F03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7.43</w:t>
            </w:r>
          </w:p>
        </w:tc>
        <w:tc>
          <w:tcPr>
            <w:tcW w:w="999" w:type="dxa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6" w:type="dxa"/>
            <w:vAlign w:val="bottom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1.67</w:t>
            </w: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Pr="00B51F03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40</w:t>
            </w: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Pr="00B51F03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163</w:t>
            </w: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10D2" w:rsidRPr="00B51F03" w:rsidRDefault="00B010D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972F5" w:rsidRPr="00B51F03" w:rsidRDefault="007972F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tbl>
            <w:tblPr>
              <w:tblW w:w="5038" w:type="dxa"/>
              <w:tblLayout w:type="fixed"/>
              <w:tblLook w:val="04A0"/>
            </w:tblPr>
            <w:tblGrid>
              <w:gridCol w:w="5038"/>
            </w:tblGrid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VYYNGDI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ESGVDVIVGV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SFTQAQEDGH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EWIVENQVNRP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VYEAEIKDELTAG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VYYNGDIKENVLAGK</w:t>
                  </w:r>
                </w:p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LIVDLMYEEGLAGM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YSISDTAQWGDFVSGP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TVAVIGYGSQGHAHALNL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FNAINASENEHQIEVVG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EAAAQAEIIMVLLPDEQQQ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YSISDTAQWGDFVSGPRVVDA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TYEQGAGVPALFAIYQDVTGEA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EETETDLFGEQAVLCGGLSAL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RTYEQGAGVPALFAIYQDVTGR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AGFETLTEAGYQPELAYFECLHEK</w:t>
                  </w:r>
                </w:p>
              </w:tc>
            </w:tr>
            <w:tr w:rsidR="007972F5" w:rsidRPr="00B51F03" w:rsidTr="007A5239">
              <w:trPr>
                <w:trHeight w:val="300"/>
              </w:trPr>
              <w:tc>
                <w:tcPr>
                  <w:tcW w:w="50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972F5" w:rsidRPr="00B51F03" w:rsidRDefault="007972F5" w:rsidP="007A5239">
                  <w:pPr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B51F03">
                    <w:rPr>
                      <w:rFonts w:ascii="Times New Roman" w:hAnsi="Times New Roman" w:cs="Times New Roman"/>
                    </w:rPr>
                    <w:t>TVAVIGYGSQGHAHALNLKESGDVIVGVR</w:t>
                  </w:r>
                </w:p>
              </w:tc>
            </w:tr>
          </w:tbl>
          <w:p w:rsidR="007972F5" w:rsidRPr="00B51F03" w:rsidRDefault="007972F5" w:rsidP="007A523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LVFAHGFNVHFHQIVPPADVDVFLVAPK</w:t>
            </w:r>
          </w:p>
          <w:p w:rsidR="007972F5" w:rsidRPr="00B51F03" w:rsidRDefault="007972F5" w:rsidP="007A523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VLETTFKEETETDLFGEQAVLCGGLSALVK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2</w:t>
            </w:r>
            <w:r w:rsidR="00001E3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42973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ryl-</w:t>
            </w:r>
            <w:proofErr w:type="spellStart"/>
            <w:r w:rsidRPr="00B51F03">
              <w:rPr>
                <w:rFonts w:ascii="Times New Roman" w:hAnsi="Times New Roman" w:cs="Times New Roman"/>
              </w:rPr>
              <w:t>phospho</w:t>
            </w:r>
            <w:proofErr w:type="spellEnd"/>
            <w:r w:rsidRPr="00B51F03">
              <w:rPr>
                <w:rFonts w:ascii="Times New Roman" w:hAnsi="Times New Roman" w:cs="Times New Roman"/>
              </w:rPr>
              <w:t>-beta-D-</w:t>
            </w:r>
            <w:proofErr w:type="spellStart"/>
            <w:r w:rsidRPr="00B51F03">
              <w:rPr>
                <w:rFonts w:ascii="Times New Roman" w:hAnsi="Times New Roman" w:cs="Times New Roman"/>
              </w:rPr>
              <w:t>glucosid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BglA</w:t>
            </w:r>
            <w:proofErr w:type="spellEnd"/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54.84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1.6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26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22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SHIEALK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GMIYVD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YPSYA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FFPDVQ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CLRTSIGW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PSVVDVMTAGAHGVP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GYNITFEDGDDEI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YGMIYVDRDNEGNGSM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VMYQTAHHELVASALAV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TDTIEENEFYPNHEAIDFYH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ITDTIEENEFYPNHEAIDFYH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-3</w:t>
            </w:r>
            <w:r w:rsidR="00D07078" w:rsidRPr="00B51F03">
              <w:rPr>
                <w:rFonts w:ascii="Times New Roman" w:hAnsi="Times New Roman" w:cs="Times New Roman"/>
              </w:rPr>
              <w:t>#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O32114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Diaminopimel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epimerase</w:t>
            </w:r>
            <w:proofErr w:type="spellEnd"/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0.85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1.7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AYEH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FNNDGSE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CVAKYAYEH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NVVTVDMGEP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4</w:t>
            </w:r>
            <w:r w:rsidR="00001E3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0429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NA-directe</w:t>
            </w:r>
            <w:r w:rsidR="00E11D5D" w:rsidRPr="00B51F03">
              <w:rPr>
                <w:rFonts w:ascii="Times New Roman" w:hAnsi="Times New Roman" w:cs="Times New Roman"/>
              </w:rPr>
              <w:t>d RNA polymerase alpha chain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4.77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1.95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45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EIEK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YNCLK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VVEPL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EELGLG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TPADANK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SYQVENT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GTTLGNS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KLEELGLG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INTVQELAN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GKFVVEPL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EMTIEELDLS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DQPIGVIPIDSIYTPV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DDQPIGVIPIDSIYTPVSR</w:t>
            </w:r>
          </w:p>
        </w:tc>
      </w:tr>
      <w:tr w:rsidR="00D07078" w:rsidRPr="00B51F03" w:rsidTr="00800747">
        <w:trPr>
          <w:trHeight w:val="6245"/>
        </w:trPr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-5</w:t>
            </w:r>
            <w:r w:rsidR="00001E3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2250</w:t>
            </w:r>
          </w:p>
        </w:tc>
        <w:tc>
          <w:tcPr>
            <w:tcW w:w="2838" w:type="dxa"/>
            <w:vAlign w:val="bottom"/>
          </w:tcPr>
          <w:p w:rsidR="00D07078" w:rsidRPr="00B51F03" w:rsidRDefault="00E11D5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Glutamate--tRNA ligase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5.72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2.2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8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48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AFNDI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REEQI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QGGKFII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PALFDMH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VNNQY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PALFDMH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EDHISNT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LTQEEQ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YYEELL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ALFNYLF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QFIEIFDVN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RDLTQEEQ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ESIIQFIEQY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EELEEFTPDN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APSPTGHLHIGN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IEGGEQSQLNY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GTELSAEEQEW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CYCTEEELEK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DESIIQFIEQY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EISFESDGIGDFVI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VLEEEQVPEVLSTFA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LDLDQVVELTLPHL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GTPTYNFAVAIDDYLM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VTGQTHGPELPQSIELIGK</w:t>
            </w:r>
          </w:p>
        </w:tc>
      </w:tr>
      <w:tr w:rsidR="00D07078" w:rsidRPr="00B51F03" w:rsidTr="00667647">
        <w:trPr>
          <w:trHeight w:val="699"/>
        </w:trPr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-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07836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Uncharacterized protein </w:t>
            </w:r>
            <w:proofErr w:type="spellStart"/>
            <w:r w:rsidRPr="00B51F03">
              <w:rPr>
                <w:rFonts w:ascii="Times New Roman" w:hAnsi="Times New Roman" w:cs="Times New Roman"/>
              </w:rPr>
              <w:t>yxxG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999" w:type="dxa"/>
          </w:tcPr>
          <w:p w:rsidR="00D07078" w:rsidRPr="00B51F03" w:rsidRDefault="00392E0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2.7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</w:t>
            </w:r>
            <w:r w:rsidR="00392E0D" w:rsidRPr="00B51F03">
              <w:rPr>
                <w:rFonts w:ascii="Times New Roman" w:hAnsi="Times New Roman" w:cs="Times New Roman"/>
              </w:rPr>
              <w:t>7</w:t>
            </w:r>
            <w:r w:rsidRPr="00B51F03">
              <w:rPr>
                <w:rFonts w:ascii="Times New Roman" w:hAnsi="Times New Roman" w:cs="Times New Roman"/>
              </w:rPr>
              <w:t>4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392E0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7</w:t>
            </w:r>
          </w:p>
          <w:p w:rsidR="00667647" w:rsidRPr="00B51F03" w:rsidRDefault="0066764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667647" w:rsidRPr="00B51F03" w:rsidRDefault="0066764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667647" w:rsidRPr="00B51F03" w:rsidRDefault="0066764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FSAVLLESEY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KDDCIELELTPR</w:t>
            </w:r>
          </w:p>
          <w:p w:rsidR="00392E0D" w:rsidRPr="00B51F03" w:rsidRDefault="00392E0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NSNLFEINCNEEKLESFVTA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QDSISLETIEPFLFLSIDQENGNY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-7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80868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Elongation factor G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76.62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5.01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112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88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50F38" w:rsidRPr="00B51F03" w:rsidRDefault="00F50F3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QATTYGVP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RVEGME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VMTDPYV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LQMHAN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AEEDPTF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IGIMAHIDA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CNPVLLEPIM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EANVGAPQVAY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ADFLYSVGT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RPDTNEEI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ITITSAATTAQW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LEGEEITIDE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SSDEEPFSALA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TTYGVPRIVFVN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MVPLAEMFGYATA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IPEEYKEQAEE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FKVEANVGAPQVAY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EISTVYAGDIAAAVG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FTMHMDHYEEV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LNVEFYPVLVGSA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GTLNVEFYPVLVGSA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FDGSYHDVDSNEMA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NIIDTPGHVDFTVEV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FFRVYSGTLDSGSY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EVVIPEEYMGDIMGDIT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QLVLDAVLDYLPAPTDVAA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ETHEGASQMDWMEQEQ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LVILESMEFPEPVIDVAIE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DGAVAVLDAQSGVEPQTETVW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KGVQLVLDAVLDYLPAPTDVAA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QTNPETGQTIISGMGELHLDIIVD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YIPAVQAGLEDALENGVLAGFPLID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QFGHVWIEFEPNEEGAGFEFENAIVGGVVPR</w:t>
            </w:r>
          </w:p>
        </w:tc>
      </w:tr>
      <w:tr w:rsidR="00BA5757" w:rsidRPr="00B51F03" w:rsidTr="00F80376">
        <w:tc>
          <w:tcPr>
            <w:tcW w:w="709" w:type="dxa"/>
            <w:vAlign w:val="bottom"/>
          </w:tcPr>
          <w:p w:rsidR="00BA5757" w:rsidRPr="00B51F03" w:rsidRDefault="000447C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D-8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80868</w:t>
            </w:r>
          </w:p>
        </w:tc>
        <w:tc>
          <w:tcPr>
            <w:tcW w:w="2838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Elongation factor G 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E06D6" w:rsidRPr="00B51F03" w:rsidRDefault="009E06D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76.61</w:t>
            </w:r>
          </w:p>
        </w:tc>
        <w:tc>
          <w:tcPr>
            <w:tcW w:w="999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6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-5.92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1090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884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QATTYGVP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RVEGMEA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MTDPYVG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VAEEIIK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ILQMHANS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AEEDPTF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IGIMAHIDAG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CNPVLLEPIM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EANVGAPQVAY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ADFLYSVGTL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RPDTNEEIE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ITITSAATTAQW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LEGEEITIDEL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SSDEEPFSALAF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TTYGVPRIVFVN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MVPLAEMFGYATAL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IPEEYKEQAEEL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FKVEANVGAPQVAY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EISTVYAGDIAAAVGL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FTMHMDHYEEVP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LNVEFYPVLVGSAF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IGIMAHIDAGKTTTTE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GTLNVEFYPVLVGSAF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FDGSYHDVDSNEMAF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NIIDTPGHVDFTVEVE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FFRVYSGTLDSGSYV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EVVIPEEYMGDIMGDITS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ETHEGASQMDWMEQEQE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DGAVAVLDAQSGVEPQTETVW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QTNPETGQTIISGMGELHLDIIVD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YIPAVQAGLEDALENGVLAGFPLIDIK</w:t>
            </w:r>
          </w:p>
        </w:tc>
      </w:tr>
      <w:tr w:rsidR="00F80376" w:rsidRPr="00B51F03" w:rsidTr="00F80376">
        <w:tc>
          <w:tcPr>
            <w:tcW w:w="13924" w:type="dxa"/>
            <w:gridSpan w:val="9"/>
            <w:vAlign w:val="bottom"/>
          </w:tcPr>
          <w:p w:rsidR="00A17CB7" w:rsidRPr="00B51F03" w:rsidRDefault="00A17CB7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Up regulation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U-1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O32201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 w:rsidRPr="00B51F03">
              <w:rPr>
                <w:rFonts w:ascii="Times New Roman" w:hAnsi="Times New Roman" w:cs="Times New Roman"/>
              </w:rPr>
              <w:t>LiaH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E11D5D" w:rsidRPr="00B51F03" w:rsidRDefault="00E11D5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25.69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7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788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66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IEEMEI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DSESAY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RTLSL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MLNQY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AEAGTELT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MLNQY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DMESDIAK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HMNTTFD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HTIAYQ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YEEAAEVA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HTIAYQFK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FADDVEAEI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MFVASVHEGLD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ENRIEEMEI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EFADDVEAEI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SYEQANSQLADL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TIVKQHTIAYQ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RDMFVASVHEGLD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QAQLAFDAGEEEL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HMNTTFDKIDSESAY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SYEQANSQLADLKEQLAALETK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U-2</w:t>
            </w:r>
            <w:r w:rsidR="00DA21E5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21464</w:t>
            </w:r>
          </w:p>
        </w:tc>
        <w:tc>
          <w:tcPr>
            <w:tcW w:w="2838" w:type="dxa"/>
            <w:vAlign w:val="bottom"/>
          </w:tcPr>
          <w:p w:rsidR="00D07078" w:rsidRPr="00B51F03" w:rsidRDefault="009E06D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0S ribosomal protein S2</w:t>
            </w:r>
            <w:r w:rsidR="00D07078"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10E66" w:rsidRPr="00B51F03" w:rsidRDefault="00810E6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27.96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.2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601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534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YIFT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YIFT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GMYYVNQ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GIYIIDL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VEEAYNFT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QENGTFDVL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LPDALFIIDP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LLEAGVHFGHQT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LGGTLTNFETI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MKDLPDALFIIDP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LGGTLTNFETIQK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DMKDLPDALFIIDP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IFTERNGIYIIDL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NIPIIGIVDTNCDPDEIDVVIPANDDAI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LNIPIIGIVDTNCDPDEIDVVIPANDDAI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-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49814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Mal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E06D6" w:rsidRPr="00B51F03" w:rsidRDefault="009E06D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3.64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97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28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8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DAIV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VTQEI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DLVSTN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RIDAIV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GQSGVLDT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FVAEELNLS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SYAGGIPLETLI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DMLEASPVQGFD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SVIGAGFTGATTAFLIA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VTGFVLGGHGDDMVPL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LADVVLVDIPQLENPT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LADVVLVDIPQLENPTK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TGTSNYEDTAGSDIVVITAGIAR</w:t>
            </w:r>
          </w:p>
        </w:tc>
      </w:tr>
      <w:tr w:rsidR="00D07078" w:rsidRPr="00B51F03" w:rsidTr="00800747">
        <w:trPr>
          <w:trHeight w:val="1532"/>
        </w:trPr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U-4</w:t>
            </w:r>
            <w:r w:rsidR="007772F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80866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Vegetative protein 296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9.03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95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1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9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AASTLT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LNEGFSGG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GEFHAVMGPNGT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EILQLMMIEP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EGDEISLMKFIR</w:t>
            </w:r>
          </w:p>
          <w:p w:rsidR="00D07078" w:rsidRPr="00B51F03" w:rsidRDefault="00D07078" w:rsidP="00800747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ENFGCLMITHYQ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U-5</w:t>
            </w:r>
            <w:r w:rsidR="007772F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17820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Chaperone protein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naK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9" w:type="dxa"/>
          </w:tcPr>
          <w:p w:rsidR="00D07078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7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0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93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LVGGST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EFEEI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ANAEGN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TPSVVAF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PAVQEAI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QAQGGANAEG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QLTDIPPAP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SSSGLSDEEIE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EELSSHLVE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TPSVVAFKNGE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AIEKNEFEEI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YAESYLGETVS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SITNPNTIMSI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MGTDYKVEIEG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KFEELSSHLVE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VITVPAYFNDAE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SITNPNTIMSIK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INEPTAAALAYGLD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DELQTIVQELSM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YTPQEVSAIILQHL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GDDFDQVIIDHLVSEF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PQIEVSFDIDKNGIVNV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GIDLGTTNSCVAVLEGGEP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GDDFDQVIIDHLVSEFK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NPDEVVALGAAIQGGVITGDV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DDNVVDAEYEEVNDDQNKK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LQDAGLSASEIDKVILVGGSTR</w:t>
            </w:r>
          </w:p>
          <w:p w:rsidR="00B03600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LSGVSSTQISLPFITAGEAGPLHLELTLTR</w:t>
            </w:r>
          </w:p>
          <w:p w:rsidR="00D07078" w:rsidRPr="00B51F03" w:rsidRDefault="00B0360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QVFSTAADNQTAVDIHVLQGERPMSADNK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-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D6733" w:rsidRPr="00B51F03" w:rsidRDefault="007D6733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54550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Probable NADH-dependent </w:t>
            </w:r>
            <w:proofErr w:type="spellStart"/>
            <w:r w:rsidRPr="00B51F03">
              <w:rPr>
                <w:rFonts w:ascii="Times New Roman" w:hAnsi="Times New Roman" w:cs="Times New Roman"/>
              </w:rPr>
              <w:t>flavin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oxidoreduct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yqiM</w:t>
            </w:r>
            <w:proofErr w:type="spellEnd"/>
            <w:r w:rsidR="007D6733"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D6733" w:rsidRPr="00B51F03" w:rsidRDefault="007D6733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7.58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3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D6733" w:rsidRPr="00B51F03" w:rsidRDefault="007D6733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51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D6733" w:rsidRPr="00B51F03" w:rsidRDefault="007D6733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463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ADLIFIG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FTPITIK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IQLAHAG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KETVQEFK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VWDGPLFV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DEYGGSPEN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EQVKEQGSK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LDIADHIGFAK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LLRDPFFA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PFHMAHYIS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LNTEIPAPVQYER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VMSPMCMYSSHEK</w:t>
            </w:r>
          </w:p>
          <w:p w:rsidR="00A76917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IGQVGLIIVEASAVNPQGR</w:t>
            </w:r>
          </w:p>
          <w:p w:rsidR="00D07078" w:rsidRPr="00B51F03" w:rsidRDefault="00A7691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ITDQDLGIWSDEHIEGFAK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-7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80864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Probable </w:t>
            </w:r>
            <w:proofErr w:type="spellStart"/>
            <w:r w:rsidRPr="00B51F03">
              <w:rPr>
                <w:rFonts w:ascii="Times New Roman" w:hAnsi="Times New Roman" w:cs="Times New Roman"/>
              </w:rPr>
              <w:t>thiol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peroxid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E11D5D" w:rsidRPr="00B51F03" w:rsidRDefault="00E11D5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8.31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18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0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33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FNEEA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CGANGID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VFVLDEN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GPVTLVGQEV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MSFGEAFGVY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CGANGIDKVETLSDH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GDQAPDFTVLTNSLE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DVNVYTISADLPFAQ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TIISVIPSIDTGVCDAQT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YAEYVSEATNHPNYEKPIEAAK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CC5B4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U-8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96611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-like protein </w:t>
            </w:r>
            <w:proofErr w:type="spellStart"/>
            <w:r w:rsidRPr="00B51F03">
              <w:rPr>
                <w:rFonts w:ascii="Times New Roman" w:hAnsi="Times New Roman" w:cs="Times New Roman"/>
              </w:rPr>
              <w:t>ydbP</w:t>
            </w:r>
            <w:proofErr w:type="spellEnd"/>
          </w:p>
          <w:p w:rsidR="00E11D5D" w:rsidRPr="00B51F03" w:rsidRDefault="00E11D5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.43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11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YADWCPDCT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QVMGIPSLLI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PEEVTEFLSEHIS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PEEVTEFLSEHIS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TTNEQFNELIQSDKEIIVK</w:t>
            </w:r>
          </w:p>
        </w:tc>
      </w:tr>
      <w:tr w:rsidR="00A703E2" w:rsidRPr="00B51F03" w:rsidTr="00F80376">
        <w:tc>
          <w:tcPr>
            <w:tcW w:w="709" w:type="dxa"/>
            <w:vAlign w:val="bottom"/>
          </w:tcPr>
          <w:p w:rsidR="00A703E2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U-9</w:t>
            </w:r>
            <w:r w:rsidR="007772F6" w:rsidRPr="00B51F03">
              <w:rPr>
                <w:rFonts w:ascii="Times New Roman" w:hAnsi="Times New Roman" w:cs="Times New Roman"/>
              </w:rPr>
              <w:t>*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49778</w:t>
            </w:r>
          </w:p>
        </w:tc>
        <w:tc>
          <w:tcPr>
            <w:tcW w:w="2838" w:type="dxa"/>
            <w:vAlign w:val="bottom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Elongation factor P 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.47</w:t>
            </w:r>
          </w:p>
        </w:tc>
        <w:tc>
          <w:tcPr>
            <w:tcW w:w="999" w:type="dxa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6" w:type="dxa"/>
            <w:vAlign w:val="bottom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07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3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75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ETEPGIK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ISVNDFR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DFQHVKPGK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GLTIEVDGGIWR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ETEPGIKGDTASGGTKPAK</w:t>
            </w:r>
          </w:p>
          <w:p w:rsidR="00A703E2" w:rsidRPr="00B51F03" w:rsidRDefault="00A703E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ETGLVVNVPFFVNEGDTLVVNTSDGSYVS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10</w:t>
            </w:r>
            <w:r w:rsidR="007772F6" w:rsidRPr="00B51F03">
              <w:rPr>
                <w:rFonts w:ascii="Times New Roman" w:hAnsi="Times New Roman" w:cs="Times New Roman"/>
              </w:rPr>
              <w:t>*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D07078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P37809</w:t>
            </w: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ATP synthase beta chain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7772F6" w:rsidRPr="00B51F03" w:rsidRDefault="007772F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51.42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96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1350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119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1A3F70" w:rsidRPr="00B51F03" w:rsidRDefault="001A3F70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14689" w:rsidRPr="00B51F03" w:rsidRDefault="00B14689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ETVQG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EEVV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VVHR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VQSTLQ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LFGGAGVG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DLLAPY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IAMASTDGVQ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DHLPEDAF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SQVLGPVVDV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TQAGSEVSALLG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LTGLTMAEHF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GSYVPVKETVQGF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AMVFGQMNEPPG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EDGHLPEIYNA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APEIVGEEHYAVA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GNDLFYEMSDSGVIN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EMGIYPAVDPLAST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VQGQDVLFFIDNIF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GNDLFYEMSDSGVIN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LTEMGIYPAVDPLASTS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MEAVDTGAPISVPVGDVTLG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FNVLGENIDLNEPVPAD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REGNDLFYEMSDSGVIN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PSFDQLSTEVEILETGI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PSAVGYQPTLATEMGQLQ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IQFFLSQNFHVAEQFTGQ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LQDIIAILGMDELGEEDKLVVH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LIQELINNIAQEHGGISVFAGVGE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SQPAASENEVGIDLTLEVALHLGDDTVR</w:t>
            </w:r>
          </w:p>
        </w:tc>
      </w:tr>
      <w:tr w:rsidR="00BA5757" w:rsidRPr="00B51F03" w:rsidTr="00F80376">
        <w:tc>
          <w:tcPr>
            <w:tcW w:w="709" w:type="dxa"/>
            <w:vAlign w:val="bottom"/>
          </w:tcPr>
          <w:p w:rsidR="00BA5757" w:rsidRPr="00B51F03" w:rsidRDefault="000447C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U-11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O35022</w:t>
            </w:r>
          </w:p>
        </w:tc>
        <w:tc>
          <w:tcPr>
            <w:tcW w:w="2838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MN-dependent NADH-</w:t>
            </w:r>
            <w:proofErr w:type="spellStart"/>
            <w:r w:rsidRPr="00B51F03">
              <w:rPr>
                <w:rFonts w:ascii="Times New Roman" w:hAnsi="Times New Roman" w:cs="Times New Roman"/>
              </w:rPr>
              <w:t>azoreduct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1 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2.98</w:t>
            </w:r>
          </w:p>
        </w:tc>
        <w:tc>
          <w:tcPr>
            <w:tcW w:w="999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6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78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36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91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MINGTF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NLPYLGR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YEAFLAAY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TQEGPVGLMGG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QGMEMTEDEK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TQEGPVGLMGGK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NNPNDEVVELDLH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VTFKYTQEGPVGLMGGK</w:t>
            </w:r>
          </w:p>
          <w:p w:rsidR="00BA5757" w:rsidRPr="00B51F03" w:rsidRDefault="00BA57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NNPNDEVVELDLHKENLPYLGR</w:t>
            </w:r>
          </w:p>
        </w:tc>
      </w:tr>
      <w:tr w:rsidR="00D07078" w:rsidRPr="00B51F03" w:rsidTr="00F80376">
        <w:tc>
          <w:tcPr>
            <w:tcW w:w="709" w:type="dxa"/>
            <w:vAlign w:val="bottom"/>
          </w:tcPr>
          <w:p w:rsidR="00D07078" w:rsidRPr="00B51F03" w:rsidRDefault="000447C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-1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CC5B4D" w:rsidRPr="00B51F03" w:rsidRDefault="00CC5B4D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</w:tcPr>
          <w:p w:rsidR="007772F6" w:rsidRPr="00B51F03" w:rsidRDefault="007772F6" w:rsidP="007772F6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8599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8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B51F03">
              <w:rPr>
                <w:rFonts w:ascii="Times New Roman" w:hAnsi="Times New Roman" w:cs="Times New Roman"/>
              </w:rPr>
              <w:t>kDa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chaperonin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3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999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6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51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57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  <w:vAlign w:val="bottom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2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830914" w:rsidRPr="00B51F03" w:rsidRDefault="00830914" w:rsidP="00C81719">
            <w:pPr>
              <w:jc w:val="center"/>
              <w:rPr>
                <w:rFonts w:ascii="Times New Roman" w:hAnsi="Times New Roman" w:cs="Times New Roman"/>
              </w:rPr>
            </w:pP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8" w:type="dxa"/>
          </w:tcPr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LKPLGD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ASGIVLPDSA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EGTEYLILR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IELVESEEK</w:t>
            </w:r>
          </w:p>
          <w:p w:rsidR="00D07078" w:rsidRPr="00B51F03" w:rsidRDefault="00D070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AGTEVKYEGTEYLILR</w:t>
            </w:r>
          </w:p>
        </w:tc>
      </w:tr>
    </w:tbl>
    <w:p w:rsidR="00102E55" w:rsidRPr="00B51F03" w:rsidRDefault="00102E55" w:rsidP="00C81719">
      <w:pPr>
        <w:jc w:val="center"/>
        <w:rPr>
          <w:rFonts w:ascii="Times New Roman" w:hAnsi="Times New Roman" w:cs="Times New Roman"/>
        </w:rPr>
      </w:pPr>
    </w:p>
    <w:p w:rsidR="00F80376" w:rsidRPr="00B51F03" w:rsidRDefault="00F80376" w:rsidP="00C81719">
      <w:pPr>
        <w:jc w:val="center"/>
        <w:rPr>
          <w:rFonts w:ascii="Times New Roman" w:hAnsi="Times New Roman" w:cs="Times New Roman"/>
        </w:rPr>
      </w:pPr>
      <w:r w:rsidRPr="00B51F03">
        <w:rPr>
          <w:rFonts w:ascii="Times New Roman" w:hAnsi="Times New Roman" w:cs="Times New Roman"/>
        </w:rPr>
        <w:lastRenderedPageBreak/>
        <w:t>Table S</w:t>
      </w:r>
      <w:r w:rsidR="00162108">
        <w:rPr>
          <w:rFonts w:ascii="Times New Roman" w:hAnsi="Times New Roman" w:cs="Times New Roman"/>
        </w:rPr>
        <w:t>1</w:t>
      </w:r>
      <w:r w:rsidRPr="00B51F03">
        <w:rPr>
          <w:rFonts w:ascii="Times New Roman" w:hAnsi="Times New Roman" w:cs="Times New Roman"/>
        </w:rPr>
        <w:t>C: MALDI-TOF/TOF identification of differential expressed proteins from 120 min curcumin time point using DIGE analysis</w:t>
      </w:r>
    </w:p>
    <w:tbl>
      <w:tblPr>
        <w:tblStyle w:val="TableGrid"/>
        <w:tblW w:w="0" w:type="auto"/>
        <w:tblInd w:w="250" w:type="dxa"/>
        <w:tblLook w:val="04A0"/>
      </w:tblPr>
      <w:tblGrid>
        <w:gridCol w:w="697"/>
        <w:gridCol w:w="1121"/>
        <w:gridCol w:w="2755"/>
        <w:gridCol w:w="834"/>
        <w:gridCol w:w="999"/>
        <w:gridCol w:w="971"/>
        <w:gridCol w:w="742"/>
        <w:gridCol w:w="832"/>
        <w:gridCol w:w="4973"/>
      </w:tblGrid>
      <w:tr w:rsidR="00F80376" w:rsidRPr="00B51F03" w:rsidTr="00517BB3">
        <w:tc>
          <w:tcPr>
            <w:tcW w:w="697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pot No</w:t>
            </w:r>
          </w:p>
        </w:tc>
        <w:tc>
          <w:tcPr>
            <w:tcW w:w="1121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51F03">
              <w:rPr>
                <w:rFonts w:ascii="Times New Roman" w:hAnsi="Times New Roman" w:cs="Times New Roman"/>
                <w:b/>
              </w:rPr>
              <w:t>Uniprot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 xml:space="preserve"> ID</w:t>
            </w:r>
          </w:p>
        </w:tc>
        <w:tc>
          <w:tcPr>
            <w:tcW w:w="2755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ame of the protein</w:t>
            </w:r>
          </w:p>
        </w:tc>
        <w:tc>
          <w:tcPr>
            <w:tcW w:w="834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M.W (</w:t>
            </w:r>
            <w:proofErr w:type="spellStart"/>
            <w:r w:rsidRPr="00B51F03">
              <w:rPr>
                <w:rFonts w:ascii="Times New Roman" w:hAnsi="Times New Roman" w:cs="Times New Roman"/>
                <w:b/>
              </w:rPr>
              <w:t>kDa</w:t>
            </w:r>
            <w:proofErr w:type="spellEnd"/>
            <w:r w:rsidRPr="00B51F0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9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No. of peptides</w:t>
            </w:r>
          </w:p>
        </w:tc>
        <w:tc>
          <w:tcPr>
            <w:tcW w:w="971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742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832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Ion Score</w:t>
            </w:r>
          </w:p>
        </w:tc>
        <w:tc>
          <w:tcPr>
            <w:tcW w:w="4973" w:type="dxa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Peptides</w:t>
            </w:r>
          </w:p>
        </w:tc>
      </w:tr>
      <w:tr w:rsidR="00F80376" w:rsidRPr="00B51F03" w:rsidTr="00F80376">
        <w:tc>
          <w:tcPr>
            <w:tcW w:w="13924" w:type="dxa"/>
            <w:gridSpan w:val="9"/>
          </w:tcPr>
          <w:p w:rsidR="00F80376" w:rsidRPr="00B51F03" w:rsidRDefault="00F80376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own regulation</w:t>
            </w:r>
          </w:p>
        </w:tc>
      </w:tr>
      <w:tr w:rsidR="00BC4B78" w:rsidRPr="00B51F03" w:rsidTr="00517BB3">
        <w:tc>
          <w:tcPr>
            <w:tcW w:w="697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-</w:t>
            </w:r>
            <w:r w:rsidR="00B02D0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1" w:type="dxa"/>
          </w:tcPr>
          <w:p w:rsidR="00BC4B78" w:rsidRPr="00B51F03" w:rsidRDefault="009F2834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Style w:val="Strong"/>
                <w:rFonts w:ascii="Times New Roman" w:hAnsi="Times New Roman" w:cs="Times New Roman"/>
                <w:b w:val="0"/>
                <w:shd w:val="clear" w:color="auto" w:fill="FFFFFF"/>
              </w:rPr>
              <w:t>P23630</w:t>
            </w:r>
            <w:r w:rsidRPr="00B51F03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755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Diaminopimel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8.7</w:t>
            </w:r>
          </w:p>
        </w:tc>
        <w:tc>
          <w:tcPr>
            <w:tcW w:w="999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71" w:type="dxa"/>
          </w:tcPr>
          <w:p w:rsidR="00BC4B78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BC4B78" w:rsidRPr="00B51F03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742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832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4973" w:type="dxa"/>
          </w:tcPr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VAYAS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LDEW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EAAAAN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SYSFVS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FISAGL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HFHGNN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TYEDIV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NLGGGFGI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TGHSIDVLL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GFDLHNGQTE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GTPLYVYDVALIR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LVGDAGTTLYTVGSQ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TEDDEPLHATEYVE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PRPAVVFVENGEAHLVV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NQHGHLEIGGVDALYLAE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TPGVEAHTHDYITTGQEDS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YVAVDGGMNDNIRPALYQAK</w:t>
            </w:r>
          </w:p>
          <w:p w:rsidR="00BC4B78" w:rsidRPr="00B51F03" w:rsidRDefault="00BC4B7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CIVVDNFYEIALLEDLCK</w:t>
            </w:r>
          </w:p>
        </w:tc>
      </w:tr>
      <w:tr w:rsidR="000F156E" w:rsidRPr="00B51F03" w:rsidTr="00517BB3">
        <w:tc>
          <w:tcPr>
            <w:tcW w:w="697" w:type="dxa"/>
          </w:tcPr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-</w:t>
            </w:r>
            <w:r w:rsidR="00B02D05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0950</w:t>
            </w:r>
          </w:p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elta-</w:t>
            </w:r>
            <w:proofErr w:type="spellStart"/>
            <w:r w:rsidRPr="00B51F03">
              <w:rPr>
                <w:rFonts w:ascii="Times New Roman" w:hAnsi="Times New Roman" w:cs="Times New Roman"/>
              </w:rPr>
              <w:t>aminolevulinic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acid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hydrat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999" w:type="dxa"/>
          </w:tcPr>
          <w:p w:rsidR="000F156E" w:rsidRPr="00B51F03" w:rsidRDefault="000261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1" w:type="dxa"/>
          </w:tcPr>
          <w:p w:rsidR="000F156E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F156E" w:rsidRPr="00B51F03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42" w:type="dxa"/>
          </w:tcPr>
          <w:p w:rsidR="000F156E" w:rsidRPr="00B51F03" w:rsidRDefault="000261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32" w:type="dxa"/>
          </w:tcPr>
          <w:p w:rsidR="000F156E" w:rsidRPr="00B51F03" w:rsidRDefault="000261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973" w:type="dxa"/>
          </w:tcPr>
          <w:p w:rsidR="000261B0" w:rsidRPr="00B51F03" w:rsidRDefault="000261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MREMVK</w:t>
            </w:r>
          </w:p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SSEFYGPFR</w:t>
            </w:r>
          </w:p>
          <w:p w:rsidR="000261B0" w:rsidRPr="00B51F03" w:rsidRDefault="000261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ADIIAPSNMMDGFVTVIR</w:t>
            </w:r>
          </w:p>
          <w:p w:rsidR="000F156E" w:rsidRPr="00B51F03" w:rsidRDefault="000F156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AQSDVEEGADFLIVKPSLSYMDIMR</w:t>
            </w:r>
          </w:p>
        </w:tc>
      </w:tr>
      <w:tr w:rsidR="00C95568" w:rsidRPr="00B51F03" w:rsidTr="00517BB3">
        <w:tc>
          <w:tcPr>
            <w:tcW w:w="697" w:type="dxa"/>
          </w:tcPr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-</w:t>
            </w:r>
            <w:r w:rsidR="00B02D05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2395</w:t>
            </w:r>
          </w:p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C95568" w:rsidRPr="00B51F03" w:rsidRDefault="00C95568" w:rsidP="00E11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Uroporphyrinogen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carboxyl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4" w:type="dxa"/>
          </w:tcPr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9.64</w:t>
            </w:r>
          </w:p>
        </w:tc>
        <w:tc>
          <w:tcPr>
            <w:tcW w:w="999" w:type="dxa"/>
          </w:tcPr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:rsidR="00C95568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95568" w:rsidRPr="00B51F03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742" w:type="dxa"/>
          </w:tcPr>
          <w:p w:rsidR="00C95568" w:rsidRPr="00B51F03" w:rsidRDefault="00A52A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832" w:type="dxa"/>
          </w:tcPr>
          <w:p w:rsidR="00C95568" w:rsidRPr="00B51F03" w:rsidRDefault="00A52AB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4973" w:type="dxa"/>
          </w:tcPr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DHTPVWYMR</w:t>
            </w:r>
          </w:p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IQIFDSWVGALNQADYR</w:t>
            </w:r>
          </w:p>
          <w:p w:rsidR="00C95568" w:rsidRPr="00B51F03" w:rsidRDefault="00C9556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GLFEITHQPELCAYVTR</w:t>
            </w:r>
          </w:p>
        </w:tc>
      </w:tr>
      <w:tr w:rsidR="006A7292" w:rsidRPr="00B51F03" w:rsidTr="00517BB3">
        <w:tc>
          <w:tcPr>
            <w:tcW w:w="697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-</w:t>
            </w:r>
            <w:r w:rsidR="00B02D05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54419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6A7292" w:rsidRPr="00B51F03" w:rsidRDefault="006A7292" w:rsidP="00E11D5D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-</w:t>
            </w:r>
            <w:proofErr w:type="spellStart"/>
            <w:r w:rsidRPr="00B51F03">
              <w:rPr>
                <w:rFonts w:ascii="Times New Roman" w:hAnsi="Times New Roman" w:cs="Times New Roman"/>
              </w:rPr>
              <w:t>adenosylmethionin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synthetase</w:t>
            </w:r>
            <w:proofErr w:type="spellEnd"/>
            <w:r w:rsidR="00905D86" w:rsidRPr="00B51F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4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9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1" w:type="dxa"/>
          </w:tcPr>
          <w:p w:rsidR="006A7292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6A7292" w:rsidRPr="00B51F03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42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32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4973" w:type="dxa"/>
          </w:tcPr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GGGAFSGK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FINPTGR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TAAYGHFGR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DVDLPWER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IVDTYGGYAR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KIIVDTYGGYAR NNFDLRPAGIIK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VIGGPQGDAGLTGR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LFTSESVTEGHPDK</w:t>
            </w:r>
          </w:p>
          <w:p w:rsidR="006A7292" w:rsidRPr="00B51F03" w:rsidRDefault="006A7292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QVTVEYDENNKPVR</w:t>
            </w:r>
          </w:p>
        </w:tc>
      </w:tr>
      <w:tr w:rsidR="00801265" w:rsidRPr="00B51F03" w:rsidTr="00517BB3">
        <w:tc>
          <w:tcPr>
            <w:tcW w:w="697" w:type="dxa"/>
          </w:tcPr>
          <w:p w:rsidR="00801265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D-5</w:t>
            </w:r>
            <w:r w:rsidR="004058D2" w:rsidRPr="00B51F03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9121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Deoxyribo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B51F03">
              <w:rPr>
                <w:rFonts w:ascii="Times New Roman" w:hAnsi="Times New Roman" w:cs="Times New Roman"/>
              </w:rPr>
              <w:t>aldolase</w:t>
            </w:r>
            <w:proofErr w:type="spellEnd"/>
          </w:p>
          <w:p w:rsidR="00801265" w:rsidRPr="00B51F03" w:rsidRDefault="00801265" w:rsidP="00E11D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2.19</w:t>
            </w:r>
          </w:p>
        </w:tc>
        <w:tc>
          <w:tcPr>
            <w:tcW w:w="999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1" w:type="dxa"/>
          </w:tcPr>
          <w:p w:rsidR="00801265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801265" w:rsidRPr="00B51F03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742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32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4973" w:type="dxa"/>
          </w:tcPr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DIALMR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KEDDVVEADIR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KEDVDTMVEAGASR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ASVCVNPTWVELAAK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IETCLLTDEEKER</w:t>
            </w:r>
          </w:p>
          <w:p w:rsidR="00801265" w:rsidRPr="00B51F03" w:rsidRDefault="0080126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LANIIDHTALKPHTQK</w:t>
            </w:r>
          </w:p>
        </w:tc>
      </w:tr>
      <w:tr w:rsidR="00A9414F" w:rsidRPr="00B51F03" w:rsidTr="00517BB3">
        <w:tc>
          <w:tcPr>
            <w:tcW w:w="697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  <w:bCs/>
              </w:rPr>
              <w:t>D-</w:t>
            </w:r>
            <w:r w:rsidR="00B02D0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05654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Aspart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carbamoyltransferase</w:t>
            </w:r>
            <w:proofErr w:type="spellEnd"/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4.31</w:t>
            </w:r>
          </w:p>
        </w:tc>
        <w:tc>
          <w:tcPr>
            <w:tcW w:w="999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71" w:type="dxa"/>
          </w:tcPr>
          <w:p w:rsidR="00A9414F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9414F" w:rsidRPr="00B51F03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742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832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4973" w:type="dxa"/>
          </w:tcPr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NAEVLT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SFEVAE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ETLYDTI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SFEVAEK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MKNGVFI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GEAAYVISH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LTVSIHGDI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GLTVERAE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RFSFEVAE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AIIMHPAPVN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AANLFFEPST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EIDDSLVESE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LESIGVDVCVIR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AVIQRALQTNV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MNVLNLDGTSTSVQK</w:t>
            </w:r>
          </w:p>
          <w:p w:rsidR="00A9414F" w:rsidRPr="00B51F03" w:rsidRDefault="00A9414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LGMNVLNLDGTSTSVQK</w:t>
            </w:r>
          </w:p>
        </w:tc>
      </w:tr>
      <w:tr w:rsidR="00C84F9E" w:rsidRPr="00B51F03" w:rsidTr="00517BB3">
        <w:tc>
          <w:tcPr>
            <w:tcW w:w="697" w:type="dxa"/>
          </w:tcPr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D-</w:t>
            </w:r>
            <w:r w:rsidR="00B02D0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21" w:type="dxa"/>
          </w:tcPr>
          <w:p w:rsidR="00905D86" w:rsidRPr="00B51F03" w:rsidRDefault="00905D8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52996</w:t>
            </w:r>
          </w:p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3-methyl-2-oxobutanoate </w:t>
            </w:r>
            <w:proofErr w:type="spellStart"/>
            <w:r w:rsidRPr="00B51F03">
              <w:rPr>
                <w:rFonts w:ascii="Times New Roman" w:hAnsi="Times New Roman" w:cs="Times New Roman"/>
              </w:rPr>
              <w:t>hydroxymethyltransfer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9" w:type="dxa"/>
          </w:tcPr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1" w:type="dxa"/>
          </w:tcPr>
          <w:p w:rsidR="00C84F9E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84F9E" w:rsidRPr="00B51F03">
              <w:rPr>
                <w:rFonts w:ascii="Times New Roman" w:hAnsi="Times New Roman" w:cs="Times New Roman"/>
              </w:rPr>
              <w:t>1.94</w:t>
            </w:r>
          </w:p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:rsidR="00C84F9E" w:rsidRPr="00B51F03" w:rsidRDefault="0081156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832" w:type="dxa"/>
          </w:tcPr>
          <w:p w:rsidR="00C84F9E" w:rsidRPr="00B51F03" w:rsidRDefault="00811560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4973" w:type="dxa"/>
          </w:tcPr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EGGEGVFESIR</w:t>
            </w:r>
          </w:p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DETIETAISGYVQDVR</w:t>
            </w:r>
          </w:p>
          <w:p w:rsidR="00C84F9E" w:rsidRPr="00B51F03" w:rsidRDefault="00C84F9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DGQVLVYHDIIGHGVER</w:t>
            </w:r>
          </w:p>
        </w:tc>
      </w:tr>
      <w:tr w:rsidR="0034371D" w:rsidRPr="00B51F03" w:rsidTr="00517BB3">
        <w:tc>
          <w:tcPr>
            <w:tcW w:w="697" w:type="dxa"/>
          </w:tcPr>
          <w:p w:rsidR="0034371D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-8</w:t>
            </w:r>
            <w:r w:rsidR="008068E2" w:rsidRPr="00B51F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:rsidR="008507E1" w:rsidRPr="00B51F03" w:rsidRDefault="008507E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1882</w:t>
            </w:r>
          </w:p>
          <w:p w:rsidR="0034371D" w:rsidRPr="00B51F03" w:rsidRDefault="0034371D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34371D" w:rsidRPr="00B51F03" w:rsidRDefault="0034371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Pyruvate dehydrogenase E1 component subunit beta </w:t>
            </w:r>
          </w:p>
          <w:p w:rsidR="0034371D" w:rsidRPr="00B51F03" w:rsidRDefault="0034371D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34371D" w:rsidRPr="00B51F03" w:rsidRDefault="0034371D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5.47</w:t>
            </w:r>
          </w:p>
        </w:tc>
        <w:tc>
          <w:tcPr>
            <w:tcW w:w="999" w:type="dxa"/>
          </w:tcPr>
          <w:p w:rsidR="0034371D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71" w:type="dxa"/>
          </w:tcPr>
          <w:p w:rsidR="0034371D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4371D" w:rsidRPr="00B51F03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42" w:type="dxa"/>
          </w:tcPr>
          <w:p w:rsidR="0034371D" w:rsidRPr="00B51F03" w:rsidRDefault="000756A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832" w:type="dxa"/>
          </w:tcPr>
          <w:p w:rsidR="0034371D" w:rsidRPr="00B51F03" w:rsidRDefault="000756A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4973" w:type="dxa"/>
          </w:tcPr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LLISAI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TSPVTI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GISAEVVDL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ILSLEAPVL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IPSTPYDA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GGRWTSPVTI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DNDPVVFLEHM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TEGLQKEFGED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GIAANVVAEIND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MTMIQAITDAL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SPLDIDTIIASVE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ADELEKDGISAEVVDL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SPLDIDTIIASVEKTG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MTMIQAITDALRTEL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FRQEVPEEEYTIELG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GTDLSIITYGAMVHESL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DENVLVFGEDVGVNGGVF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EGTDLSIITYGAMVHESL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LLISAIRDNDPVVFLEHM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APDTVFPFSQAESVWLPNH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IVVQEAQKQAGIAANVVAEIND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ELKNDENVLVFGEDVGVNGGVF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AGIAANVVAEINDRAILSLEAPVLR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GTDLSIITYGAMVHESLKAADELEK</w:t>
            </w:r>
          </w:p>
          <w:p w:rsidR="00144966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PFGGGVHTPELHADSLEGLVAQQPGIK</w:t>
            </w:r>
          </w:p>
          <w:p w:rsidR="0034371D" w:rsidRPr="00B51F03" w:rsidRDefault="0014496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APDTVFPFSQAESVWLPNHKDVLETAR</w:t>
            </w:r>
          </w:p>
        </w:tc>
      </w:tr>
      <w:tr w:rsidR="002711B1" w:rsidRPr="00B51F03" w:rsidTr="00517BB3">
        <w:tc>
          <w:tcPr>
            <w:tcW w:w="697" w:type="dxa"/>
          </w:tcPr>
          <w:p w:rsidR="002711B1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D-9</w:t>
            </w:r>
            <w:r w:rsidR="00146134" w:rsidRPr="00B51F03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</w:tcPr>
          <w:p w:rsidR="008507E1" w:rsidRPr="00B51F03" w:rsidRDefault="008507E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9KWU4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Pyruv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carboxyl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7.9</w:t>
            </w:r>
          </w:p>
        </w:tc>
        <w:tc>
          <w:tcPr>
            <w:tcW w:w="999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71" w:type="dxa"/>
          </w:tcPr>
          <w:p w:rsidR="002711B1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2711B1" w:rsidRPr="00B51F03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742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832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4973" w:type="dxa"/>
          </w:tcPr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RSHDL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VNIPEQ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CTELNI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DVDQQPA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AEGLANWV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MTLAIDAV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LKEDPW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AHQSLLAT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FDSLNWV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IEVQVIGD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VLLTDTTF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GNVVHLFE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NIPFLENVA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YFELNGQP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KPAFDKPLGV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GNIGQPHGGFPE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AFGNDEVYVE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IFTIGYAIQS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ISIGEPQPDAT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KADEAYLVGEG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VPNTLFQMLL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CEEEGIVFIGP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STWALTFEQAAA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EVAPSVSLSPELR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EAAICYTGDILD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IGQPHGGFPEKLQ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SNAVGYTNYPDNVI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NDMFGDIVKVTPSS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GDMALYMVQNNLTEK</w:t>
            </w:r>
          </w:p>
          <w:p w:rsidR="002711B1" w:rsidRPr="00B51F03" w:rsidRDefault="002711B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QEPITVRPGELLEPVSFEAIK</w:t>
            </w:r>
          </w:p>
        </w:tc>
      </w:tr>
      <w:tr w:rsidR="00C5281B" w:rsidRPr="00B51F03" w:rsidTr="00517BB3">
        <w:tc>
          <w:tcPr>
            <w:tcW w:w="697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D-1</w:t>
            </w:r>
            <w:r w:rsidR="00B02D05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21" w:type="dxa"/>
          </w:tcPr>
          <w:p w:rsidR="008507E1" w:rsidRPr="00B51F03" w:rsidRDefault="008507E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O32117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NADH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-like protein </w:t>
            </w:r>
            <w:proofErr w:type="spellStart"/>
            <w:r w:rsidRPr="00B51F03">
              <w:rPr>
                <w:rFonts w:ascii="Times New Roman" w:hAnsi="Times New Roman" w:cs="Times New Roman"/>
              </w:rPr>
              <w:t>yutJ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9.75</w:t>
            </w:r>
          </w:p>
        </w:tc>
        <w:tc>
          <w:tcPr>
            <w:tcW w:w="999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71" w:type="dxa"/>
          </w:tcPr>
          <w:p w:rsidR="00C5281B" w:rsidRPr="00B51F03" w:rsidRDefault="0021414D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C5281B" w:rsidRPr="00B51F03"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742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865</w:t>
            </w:r>
          </w:p>
        </w:tc>
        <w:tc>
          <w:tcPr>
            <w:tcW w:w="832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37</w:t>
            </w:r>
          </w:p>
        </w:tc>
        <w:tc>
          <w:tcPr>
            <w:tcW w:w="4973" w:type="dxa"/>
          </w:tcPr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VLFQD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PYHCLK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SFPEHP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GLLWMYK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FEEHGV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LILSSFPE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DLNIILFD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LDVEKDAQG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VLIGGGYGNM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FGLVADRPLIG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AGFGLVADRPLIG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SRDDLNIILFD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NGEALPESMPQFK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WNGEALPESMPQFK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DVQYGDITSIDIVQK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EYYALAAGTISDHHI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LPNQLPDDVSITLID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HNVPGAPEFTYSIQTIDQSR</w:t>
            </w:r>
          </w:p>
          <w:p w:rsidR="00C5281B" w:rsidRPr="00B51F03" w:rsidRDefault="00C5281B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NNLSANATVAIVGAGLSGVELASELR</w:t>
            </w:r>
          </w:p>
        </w:tc>
      </w:tr>
      <w:tr w:rsidR="00615E6C" w:rsidRPr="00B51F03" w:rsidTr="0071334F">
        <w:tc>
          <w:tcPr>
            <w:tcW w:w="13924" w:type="dxa"/>
            <w:gridSpan w:val="9"/>
          </w:tcPr>
          <w:p w:rsidR="00E11D5D" w:rsidRPr="00B51F03" w:rsidRDefault="00E11D5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615E6C" w:rsidRPr="00B51F03" w:rsidRDefault="00615E6C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p regulation</w:t>
            </w:r>
          </w:p>
          <w:p w:rsidR="00E11D5D" w:rsidRPr="00B51F03" w:rsidRDefault="00E11D5D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4752FA" w:rsidRPr="00B51F03" w:rsidTr="00517BB3">
        <w:tc>
          <w:tcPr>
            <w:tcW w:w="697" w:type="dxa"/>
          </w:tcPr>
          <w:p w:rsidR="004752FA" w:rsidRPr="00B51F03" w:rsidRDefault="004752FA" w:rsidP="00B02D0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-</w:t>
            </w:r>
            <w:r w:rsidR="00B02D05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1" w:type="dxa"/>
          </w:tcPr>
          <w:p w:rsidR="004D588F" w:rsidRPr="00B51F03" w:rsidRDefault="004D588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80244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ATP-dependent </w:t>
            </w:r>
            <w:proofErr w:type="spellStart"/>
            <w:r w:rsidRPr="00B51F03">
              <w:rPr>
                <w:rFonts w:ascii="Times New Roman" w:hAnsi="Times New Roman" w:cs="Times New Roman"/>
              </w:rPr>
              <w:t>Clp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protease </w:t>
            </w:r>
            <w:proofErr w:type="spellStart"/>
            <w:r w:rsidRPr="00B51F03">
              <w:rPr>
                <w:rFonts w:ascii="Times New Roman" w:hAnsi="Times New Roman" w:cs="Times New Roman"/>
              </w:rPr>
              <w:t>proteolytic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subunit 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999" w:type="dxa"/>
          </w:tcPr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1" w:type="dxa"/>
          </w:tcPr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63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:rsidR="004752FA" w:rsidRPr="00B51F03" w:rsidRDefault="00DB6CB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832" w:type="dxa"/>
          </w:tcPr>
          <w:p w:rsidR="004752FA" w:rsidRPr="00B51F03" w:rsidRDefault="00DB6CBE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4973" w:type="dxa"/>
          </w:tcPr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YDIYSR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GQPLEVIER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NLIPTVIEQTNR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NLIPTVIEQTNRGER</w:t>
            </w:r>
          </w:p>
          <w:p w:rsidR="004752FA" w:rsidRPr="00B51F03" w:rsidRDefault="004752FA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ALPNSEVMIHQPLGGAQGQATEIEIAAK</w:t>
            </w:r>
          </w:p>
        </w:tc>
      </w:tr>
      <w:tr w:rsidR="006C30A8" w:rsidRPr="00B51F03" w:rsidTr="00517BB3">
        <w:tc>
          <w:tcPr>
            <w:tcW w:w="697" w:type="dxa"/>
          </w:tcPr>
          <w:p w:rsidR="006C30A8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-2</w:t>
            </w:r>
            <w:r w:rsidR="00A15AD2" w:rsidRPr="00B51F03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</w:tcPr>
          <w:p w:rsidR="004D588F" w:rsidRPr="00B51F03" w:rsidRDefault="004D588F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1880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Dihydrolipoyl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dehydrogen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9.7</w:t>
            </w:r>
          </w:p>
        </w:tc>
        <w:tc>
          <w:tcPr>
            <w:tcW w:w="999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71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742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832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929</w:t>
            </w:r>
          </w:p>
        </w:tc>
        <w:tc>
          <w:tcPr>
            <w:tcW w:w="4973" w:type="dxa"/>
          </w:tcPr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INAGH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PFAANG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MSSLVT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SLNETDGFM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EAYFVDSNSV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DADYVLITVG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INAGHRYENA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MDENSAQTYTF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TLGGVCLNVGCIPS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EERPDGVTVTFEV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AIIATGSRPIELPNF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EEKTVDADYVLITVG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DVVKGEAYFVDSNSV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SDDMGITAENVTVDFT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PNTDELGLEQVGIEMTD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TVVEKATLGGVCLNVGCIPS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EERPDGVTVTFEVKGEE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NVPNIYAIGDIIEGPPLAHK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VGDFPIETDTLVIGAGPGGYVAAIR</w:t>
            </w:r>
          </w:p>
          <w:p w:rsidR="006C30A8" w:rsidRPr="00B51F03" w:rsidRDefault="006C30A8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ENAKHSDDMGITAENVTVDFTK</w:t>
            </w:r>
          </w:p>
        </w:tc>
      </w:tr>
      <w:tr w:rsidR="007B7B16" w:rsidRPr="00B51F03" w:rsidTr="00517BB3">
        <w:tc>
          <w:tcPr>
            <w:tcW w:w="697" w:type="dxa"/>
          </w:tcPr>
          <w:p w:rsidR="007B7B16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3</w:t>
            </w:r>
            <w:r w:rsidR="00A15AD2" w:rsidRPr="00B51F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:rsidR="00DC4357" w:rsidRPr="00B51F03" w:rsidRDefault="00DC435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0429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DNA-directed RNA polymerase alpha chain 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4.77</w:t>
            </w:r>
          </w:p>
        </w:tc>
        <w:tc>
          <w:tcPr>
            <w:tcW w:w="999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1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42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32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4973" w:type="dxa"/>
          </w:tcPr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EIEKPK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YNCLK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VVEPLE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EELGLGL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TPADANK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SYQVENT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GTTLGNSL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KLEELGLGL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AGINTVQELANK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GKFVVEPLE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EMTIEELDLSV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DQPIGVIPIDSIYTPVSR</w:t>
            </w:r>
          </w:p>
          <w:p w:rsidR="007B7B16" w:rsidRPr="00B51F03" w:rsidRDefault="007B7B16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DDQPIGVIPIDSIYTPVSR</w:t>
            </w:r>
          </w:p>
        </w:tc>
      </w:tr>
      <w:tr w:rsidR="00E46163" w:rsidRPr="00B51F03" w:rsidTr="00517BB3">
        <w:tc>
          <w:tcPr>
            <w:tcW w:w="697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  <w:bCs/>
              </w:rPr>
              <w:lastRenderedPageBreak/>
              <w:t>U-</w:t>
            </w:r>
            <w:r w:rsidR="00B02D0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121" w:type="dxa"/>
          </w:tcPr>
          <w:p w:rsidR="007E335C" w:rsidRPr="00B51F03" w:rsidRDefault="007E335C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81101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ibosome recycling facto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0.62</w:t>
            </w:r>
          </w:p>
        </w:tc>
        <w:tc>
          <w:tcPr>
            <w:tcW w:w="999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71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742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832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4973" w:type="dxa"/>
          </w:tcPr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VRNV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AIGDIEK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NPSLLDK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DEYVSK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LVITPYDK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AIPALTEE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GDITEDEL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EKNGDITEDEL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DLGLTPTSDGNMIR</w:t>
            </w:r>
          </w:p>
          <w:p w:rsidR="00E46163" w:rsidRPr="00B51F03" w:rsidRDefault="00E46163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TVEYYGAQTPLNQLSSINVPEAR</w:t>
            </w:r>
          </w:p>
        </w:tc>
      </w:tr>
      <w:tr w:rsidR="00B547E9" w:rsidRPr="00B51F03" w:rsidTr="00517BB3">
        <w:tc>
          <w:tcPr>
            <w:tcW w:w="697" w:type="dxa"/>
          </w:tcPr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U-</w:t>
            </w:r>
            <w:r w:rsidR="00B02D05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O32259</w:t>
            </w:r>
          </w:p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Lactate utilization protein C </w:t>
            </w:r>
          </w:p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6.27</w:t>
            </w:r>
          </w:p>
        </w:tc>
        <w:tc>
          <w:tcPr>
            <w:tcW w:w="999" w:type="dxa"/>
          </w:tcPr>
          <w:p w:rsidR="00B547E9" w:rsidRPr="00B51F03" w:rsidRDefault="001C544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1" w:type="dxa"/>
          </w:tcPr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42" w:type="dxa"/>
          </w:tcPr>
          <w:p w:rsidR="00B547E9" w:rsidRPr="00B51F03" w:rsidRDefault="001C544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832" w:type="dxa"/>
          </w:tcPr>
          <w:p w:rsidR="00B547E9" w:rsidRPr="00B51F03" w:rsidRDefault="001C544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4973" w:type="dxa"/>
          </w:tcPr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GGVAVPEWAHQPQYK</w:t>
            </w:r>
          </w:p>
          <w:p w:rsidR="00B547E9" w:rsidRPr="00B51F03" w:rsidRDefault="00B547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WPSEGTPVWEWDADKGEENIK</w:t>
            </w:r>
          </w:p>
        </w:tc>
      </w:tr>
      <w:tr w:rsidR="008C0585" w:rsidRPr="00B51F03" w:rsidTr="00517BB3">
        <w:tc>
          <w:tcPr>
            <w:tcW w:w="697" w:type="dxa"/>
          </w:tcPr>
          <w:p w:rsidR="008C0585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6</w:t>
            </w:r>
            <w:r w:rsidR="008F5DC8" w:rsidRPr="00B51F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7487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Manganese-dependent inorganic </w:t>
            </w:r>
            <w:proofErr w:type="spellStart"/>
            <w:r w:rsidRPr="00B51F03">
              <w:rPr>
                <w:rFonts w:ascii="Times New Roman" w:hAnsi="Times New Roman" w:cs="Times New Roman"/>
              </w:rPr>
              <w:t>pyrophosphat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999" w:type="dxa"/>
          </w:tcPr>
          <w:p w:rsidR="008C0585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71" w:type="dxa"/>
          </w:tcPr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742" w:type="dxa"/>
          </w:tcPr>
          <w:p w:rsidR="008C0585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832" w:type="dxa"/>
          </w:tcPr>
          <w:p w:rsidR="008C0585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4973" w:type="dxa"/>
          </w:tcPr>
          <w:p w:rsidR="00431BE9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FNAEPVR</w:t>
            </w:r>
          </w:p>
          <w:p w:rsidR="00431BE9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ANFETAEPLYYR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IEEVQVLEVIDHHR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LAEIAGVDAEEYGLNMLK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VETAANEVNGVILVDHNER</w:t>
            </w:r>
          </w:p>
          <w:p w:rsidR="008C0585" w:rsidRPr="00B51F03" w:rsidRDefault="008C058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QSIKDIEEVQVLEVIDHHR</w:t>
            </w:r>
          </w:p>
          <w:p w:rsidR="00431BE9" w:rsidRPr="00B51F03" w:rsidRDefault="00431BE9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LIFGHQNPDTDTICSAIAYADLK</w:t>
            </w:r>
          </w:p>
        </w:tc>
      </w:tr>
      <w:tr w:rsidR="00905DD4" w:rsidRPr="00B51F03" w:rsidTr="00517BB3">
        <w:tc>
          <w:tcPr>
            <w:tcW w:w="697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t>U-</w:t>
            </w:r>
            <w:r w:rsidR="00B02D05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28598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60 </w:t>
            </w:r>
            <w:proofErr w:type="spellStart"/>
            <w:r w:rsidRPr="00B51F03">
              <w:rPr>
                <w:rFonts w:ascii="Times New Roman" w:hAnsi="Times New Roman" w:cs="Times New Roman"/>
              </w:rPr>
              <w:t>kDa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chaperonin</w:t>
            </w:r>
            <w:proofErr w:type="spellEnd"/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7.25</w:t>
            </w:r>
          </w:p>
        </w:tc>
        <w:tc>
          <w:tcPr>
            <w:tcW w:w="999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71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.84</w:t>
            </w:r>
          </w:p>
        </w:tc>
        <w:tc>
          <w:tcPr>
            <w:tcW w:w="742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340</w:t>
            </w:r>
          </w:p>
        </w:tc>
        <w:tc>
          <w:tcPr>
            <w:tcW w:w="832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224</w:t>
            </w:r>
          </w:p>
        </w:tc>
        <w:tc>
          <w:tcPr>
            <w:tcW w:w="4973" w:type="dxa"/>
          </w:tcPr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EEPI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PGFGDR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FNAVAV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VDALADAV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TQIAQLG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EDALNST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VTAGANPVGV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RIEDALNST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VEETTSEFD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YASPYMVTDSD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GSPLITNDGVTIA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EIELEDAFENMGA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KGMEQAVAVAIENL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QVEETTSEFDRE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IAHNAGLEGSVIVER</w:t>
            </w:r>
          </w:p>
          <w:p w:rsidR="001A3F70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EAVLDNPYILITD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 xml:space="preserve"> GFTTELEVVEGMQFD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NTTIVEGAGETDKISA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AAVEAEGDAQTGINIVL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AVEEGIVSGGGTALVNVYN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NDVAGDGTTTATVLAQAMIR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MLEDIAVLTGGEVITEDLGLDL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KNEEIGVGFNAATGEWVNMIE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NDVAGDGTTTATVLAQAMIREGLK</w:t>
            </w:r>
          </w:p>
          <w:p w:rsidR="00905DD4" w:rsidRPr="00B51F03" w:rsidRDefault="00905DD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SIAQVAAISAADEEVGSLIAEAMER</w:t>
            </w:r>
          </w:p>
        </w:tc>
      </w:tr>
      <w:tr w:rsidR="00B14015" w:rsidRPr="00B51F03" w:rsidTr="00517BB3">
        <w:tc>
          <w:tcPr>
            <w:tcW w:w="697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  <w:bCs/>
              </w:rPr>
              <w:lastRenderedPageBreak/>
              <w:t>U-</w:t>
            </w:r>
            <w:r w:rsidR="00B02D0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15874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B14015" w:rsidRPr="00B51F03" w:rsidRDefault="00B14015" w:rsidP="00E11D5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Grp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protein (HSP-70 cofactor) </w:t>
            </w:r>
          </w:p>
        </w:tc>
        <w:tc>
          <w:tcPr>
            <w:tcW w:w="834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1.53</w:t>
            </w:r>
          </w:p>
        </w:tc>
        <w:tc>
          <w:tcPr>
            <w:tcW w:w="999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1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742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32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4973" w:type="dxa"/>
          </w:tcPr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QADFENYK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RLEMEASQK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QADFENYKR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LLQGMEMVHR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QVEADNEQTK</w:t>
            </w:r>
          </w:p>
          <w:p w:rsidR="00B14015" w:rsidRPr="00B51F03" w:rsidRDefault="00B1401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QNIVTDLLPALDSFER</w:t>
            </w:r>
          </w:p>
        </w:tc>
      </w:tr>
      <w:tr w:rsidR="00D52C71" w:rsidRPr="00B51F03" w:rsidTr="00517BB3">
        <w:tc>
          <w:tcPr>
            <w:tcW w:w="697" w:type="dxa"/>
          </w:tcPr>
          <w:p w:rsidR="00D52C71" w:rsidRPr="00B51F03" w:rsidRDefault="00B02D05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U-9</w:t>
            </w:r>
            <w:r w:rsidR="00EE4D00" w:rsidRPr="00B51F03"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7869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Enola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34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6.42</w:t>
            </w:r>
          </w:p>
        </w:tc>
        <w:tc>
          <w:tcPr>
            <w:tcW w:w="999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71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742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32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973" w:type="dxa"/>
          </w:tcPr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YNQLLR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YTAVISHR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YIVDVYAR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MGAQIFHSLK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GANAILGVSMACAR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QLVGDDLFVTNTK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LVPSGASTGEYEAVELR</w:t>
            </w:r>
          </w:p>
          <w:p w:rsidR="00D52C71" w:rsidRPr="00B51F03" w:rsidRDefault="00D52C71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PTVEVEVYTETGAFGR</w:t>
            </w:r>
          </w:p>
        </w:tc>
      </w:tr>
      <w:tr w:rsidR="001157D2" w:rsidRPr="00B51F03" w:rsidTr="00517BB3">
        <w:tc>
          <w:tcPr>
            <w:tcW w:w="697" w:type="dxa"/>
          </w:tcPr>
          <w:p w:rsidR="001157D2" w:rsidRPr="00B51F03" w:rsidRDefault="00252119" w:rsidP="00C817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-10</w:t>
            </w:r>
            <w:r w:rsidR="00EE4D00" w:rsidRPr="00B51F0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39121</w:t>
            </w:r>
          </w:p>
          <w:p w:rsidR="001157D2" w:rsidRPr="00B51F03" w:rsidRDefault="001157D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Deoxyribos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-phosphate </w:t>
            </w:r>
            <w:proofErr w:type="spellStart"/>
            <w:r w:rsidRPr="00B51F03">
              <w:rPr>
                <w:rFonts w:ascii="Times New Roman" w:hAnsi="Times New Roman" w:cs="Times New Roman"/>
              </w:rPr>
              <w:t>aldolase</w:t>
            </w:r>
            <w:proofErr w:type="spellEnd"/>
          </w:p>
          <w:p w:rsidR="00FD6AB4" w:rsidRPr="00B51F03" w:rsidRDefault="00C61D2F" w:rsidP="00C61D2F">
            <w:pPr>
              <w:tabs>
                <w:tab w:val="left" w:pos="1065"/>
                <w:tab w:val="center" w:pos="1269"/>
              </w:tabs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ab/>
            </w:r>
          </w:p>
          <w:p w:rsidR="001157D2" w:rsidRPr="00B51F03" w:rsidRDefault="001157D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</w:tcPr>
          <w:p w:rsidR="001157D2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3.47</w:t>
            </w:r>
          </w:p>
        </w:tc>
        <w:tc>
          <w:tcPr>
            <w:tcW w:w="999" w:type="dxa"/>
          </w:tcPr>
          <w:p w:rsidR="001157D2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71" w:type="dxa"/>
          </w:tcPr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1.72</w:t>
            </w:r>
          </w:p>
          <w:p w:rsidR="001157D2" w:rsidRPr="00B51F03" w:rsidRDefault="001157D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11</w:t>
            </w:r>
          </w:p>
          <w:p w:rsidR="001157D2" w:rsidRPr="00B51F03" w:rsidRDefault="001157D2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:rsidR="001157D2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4973" w:type="dxa"/>
          </w:tcPr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DIALMR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GPDIGV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IGASAGVSIV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AVSAGADFV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STGFSTGGAT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KEDDVVEADIR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ATEVDMVINIAAL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lastRenderedPageBreak/>
              <w:t>TKEDVDTMVEAGASR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ATEVDMVINIAALKD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IETCLLTDEEKER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LANIIDHTALKPHTQK</w:t>
            </w:r>
          </w:p>
          <w:p w:rsidR="00FD6AB4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STGFSTGGATKEDIALMR</w:t>
            </w:r>
          </w:p>
          <w:p w:rsidR="001157D2" w:rsidRPr="00B51F03" w:rsidRDefault="00FD6AB4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TGVDVCTVIGFPLGANTTETK</w:t>
            </w:r>
          </w:p>
        </w:tc>
      </w:tr>
      <w:tr w:rsidR="008521C7" w:rsidRPr="00B51F03" w:rsidTr="00517BB3">
        <w:tc>
          <w:tcPr>
            <w:tcW w:w="697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1F03">
              <w:rPr>
                <w:rFonts w:ascii="Times New Roman" w:hAnsi="Times New Roman" w:cs="Times New Roman"/>
                <w:b/>
              </w:rPr>
              <w:lastRenderedPageBreak/>
              <w:t>U-</w:t>
            </w:r>
            <w:r w:rsidR="00B02D05">
              <w:rPr>
                <w:rFonts w:ascii="Times New Roman" w:hAnsi="Times New Roman" w:cs="Times New Roman"/>
                <w:b/>
              </w:rPr>
              <w:t>1</w:t>
            </w:r>
            <w:r w:rsidR="00252119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21" w:type="dxa"/>
          </w:tcPr>
          <w:p w:rsidR="00E46B95" w:rsidRPr="00B51F03" w:rsidRDefault="00E46B95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P09339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55" w:type="dxa"/>
          </w:tcPr>
          <w:p w:rsidR="008521C7" w:rsidRPr="00B51F03" w:rsidRDefault="008521C7" w:rsidP="00C61D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51F03">
              <w:rPr>
                <w:rFonts w:ascii="Times New Roman" w:hAnsi="Times New Roman" w:cs="Times New Roman"/>
              </w:rPr>
              <w:t>Aconitate</w:t>
            </w:r>
            <w:proofErr w:type="spellEnd"/>
            <w:r w:rsidRPr="00B51F0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51F03">
              <w:rPr>
                <w:rFonts w:ascii="Times New Roman" w:hAnsi="Times New Roman" w:cs="Times New Roman"/>
              </w:rPr>
              <w:t>hydratase</w:t>
            </w:r>
            <w:proofErr w:type="spellEnd"/>
          </w:p>
        </w:tc>
        <w:tc>
          <w:tcPr>
            <w:tcW w:w="834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999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71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4.13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2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789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2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664</w:t>
            </w:r>
          </w:p>
        </w:tc>
        <w:tc>
          <w:tcPr>
            <w:tcW w:w="4973" w:type="dxa"/>
          </w:tcPr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VDGFVI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LLESVL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FNSYGS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HEVMM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TVIAESFE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QTVTPELF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HGGILQMVL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GNHEVMM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IDVPFKPS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PNGTTATDLAL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NDLLITSVLSGN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YETVFDDNK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DSEVEIDYY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SNLVFMGVLPLQF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DPEHIDVVEAYC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WNEIETTDEALY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EVIEVDVDETVRP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INEDGNVTTFEAVV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GNHEVMMRGTFANI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GDSVTTDHISPAGAIG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PQDLIPLSAMQETF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FVEFFGPGIAELPLAD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AGTEDALAVNMDLEFE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PQDLIPLSAMQETFK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PNGTTATDLALKVTQVL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VILQDFTGVPAVVDLASLR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RPQDLIPLSAMQETFKK</w:t>
            </w:r>
          </w:p>
          <w:p w:rsidR="008521C7" w:rsidRPr="00B51F03" w:rsidRDefault="008521C7" w:rsidP="00C81719">
            <w:pPr>
              <w:jc w:val="center"/>
              <w:rPr>
                <w:rFonts w:ascii="Times New Roman" w:hAnsi="Times New Roman" w:cs="Times New Roman"/>
              </w:rPr>
            </w:pPr>
            <w:r w:rsidRPr="00B51F03">
              <w:rPr>
                <w:rFonts w:ascii="Times New Roman" w:hAnsi="Times New Roman" w:cs="Times New Roman"/>
              </w:rPr>
              <w:t>LTGRDPEHIDVVEAYCR</w:t>
            </w:r>
          </w:p>
        </w:tc>
      </w:tr>
    </w:tbl>
    <w:p w:rsidR="00F80376" w:rsidRPr="00B51F03" w:rsidRDefault="00F80376" w:rsidP="00C81719">
      <w:pPr>
        <w:jc w:val="center"/>
        <w:rPr>
          <w:rFonts w:ascii="Times New Roman" w:hAnsi="Times New Roman" w:cs="Times New Roman"/>
        </w:rPr>
      </w:pPr>
    </w:p>
    <w:p w:rsidR="008521C7" w:rsidRPr="00B51F03" w:rsidRDefault="008521C7" w:rsidP="00C81719">
      <w:pPr>
        <w:pStyle w:val="ListParagraph"/>
        <w:numPr>
          <w:ilvl w:val="0"/>
          <w:numId w:val="2"/>
        </w:numPr>
        <w:jc w:val="center"/>
        <w:rPr>
          <w:rFonts w:ascii="Times New Roman" w:hAnsi="Times New Roman" w:cs="Times New Roman"/>
        </w:rPr>
      </w:pPr>
      <w:r w:rsidRPr="00B51F03">
        <w:rPr>
          <w:rFonts w:ascii="Times New Roman" w:hAnsi="Times New Roman" w:cs="Times New Roman"/>
        </w:rPr>
        <w:lastRenderedPageBreak/>
        <w:t># : Proteins unique in DIGE</w:t>
      </w:r>
    </w:p>
    <w:p w:rsidR="008521C7" w:rsidRPr="00B51F03" w:rsidRDefault="00DC07C1" w:rsidP="00C81719">
      <w:pPr>
        <w:pStyle w:val="ListParagraph"/>
        <w:numPr>
          <w:ilvl w:val="0"/>
          <w:numId w:val="2"/>
        </w:numPr>
        <w:jc w:val="center"/>
        <w:rPr>
          <w:rFonts w:ascii="Times New Roman" w:hAnsi="Times New Roman" w:cs="Times New Roman"/>
        </w:rPr>
      </w:pPr>
      <w:r w:rsidRPr="00B51F03">
        <w:rPr>
          <w:rFonts w:ascii="Times New Roman" w:hAnsi="Times New Roman" w:cs="Times New Roman"/>
        </w:rPr>
        <w:t>Bold</w:t>
      </w:r>
      <w:r w:rsidR="008521C7" w:rsidRPr="00B51F03">
        <w:rPr>
          <w:rFonts w:ascii="Times New Roman" w:hAnsi="Times New Roman" w:cs="Times New Roman"/>
        </w:rPr>
        <w:t xml:space="preserve"> : Same trend in both DIGE and </w:t>
      </w:r>
      <w:proofErr w:type="spellStart"/>
      <w:r w:rsidR="008521C7" w:rsidRPr="00B51F03">
        <w:rPr>
          <w:rFonts w:ascii="Times New Roman" w:hAnsi="Times New Roman" w:cs="Times New Roman"/>
        </w:rPr>
        <w:t>iTRAQ</w:t>
      </w:r>
      <w:proofErr w:type="spellEnd"/>
    </w:p>
    <w:p w:rsidR="00DC07C1" w:rsidRPr="00B51F03" w:rsidRDefault="00DC07C1" w:rsidP="00C81719">
      <w:pPr>
        <w:pStyle w:val="ListParagraph"/>
        <w:numPr>
          <w:ilvl w:val="0"/>
          <w:numId w:val="2"/>
        </w:numPr>
        <w:jc w:val="center"/>
        <w:rPr>
          <w:rFonts w:ascii="Times New Roman" w:hAnsi="Times New Roman" w:cs="Times New Roman"/>
        </w:rPr>
      </w:pPr>
      <w:r w:rsidRPr="00B51F03">
        <w:rPr>
          <w:rFonts w:ascii="Times New Roman" w:hAnsi="Times New Roman" w:cs="Times New Roman"/>
        </w:rPr>
        <w:t xml:space="preserve">* No significant change in </w:t>
      </w:r>
      <w:proofErr w:type="spellStart"/>
      <w:r w:rsidRPr="00B51F03">
        <w:rPr>
          <w:rFonts w:ascii="Times New Roman" w:hAnsi="Times New Roman" w:cs="Times New Roman"/>
        </w:rPr>
        <w:t>iTRAQ</w:t>
      </w:r>
      <w:proofErr w:type="spellEnd"/>
      <w:r w:rsidRPr="00B51F03">
        <w:rPr>
          <w:rFonts w:ascii="Times New Roman" w:hAnsi="Times New Roman" w:cs="Times New Roman"/>
        </w:rPr>
        <w:t xml:space="preserve"> (less than 1.2 fold up and down)</w:t>
      </w:r>
    </w:p>
    <w:sectPr w:rsidR="00DC07C1" w:rsidRPr="00B51F03" w:rsidSect="00444F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816458"/>
    <w:multiLevelType w:val="hybridMultilevel"/>
    <w:tmpl w:val="B83413B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867CB3"/>
    <w:multiLevelType w:val="hybridMultilevel"/>
    <w:tmpl w:val="5120A0E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44FEC"/>
    <w:rsid w:val="00001E36"/>
    <w:rsid w:val="00023B8D"/>
    <w:rsid w:val="00025EBA"/>
    <w:rsid w:val="000261B0"/>
    <w:rsid w:val="000447C9"/>
    <w:rsid w:val="0004759A"/>
    <w:rsid w:val="000665C3"/>
    <w:rsid w:val="000756AA"/>
    <w:rsid w:val="000779DA"/>
    <w:rsid w:val="000A085E"/>
    <w:rsid w:val="000E45DF"/>
    <w:rsid w:val="000F156E"/>
    <w:rsid w:val="001007F6"/>
    <w:rsid w:val="00102E55"/>
    <w:rsid w:val="001067B7"/>
    <w:rsid w:val="001113FB"/>
    <w:rsid w:val="001157D2"/>
    <w:rsid w:val="00131430"/>
    <w:rsid w:val="00144966"/>
    <w:rsid w:val="00146134"/>
    <w:rsid w:val="00162108"/>
    <w:rsid w:val="0017444F"/>
    <w:rsid w:val="0018414F"/>
    <w:rsid w:val="00186E3A"/>
    <w:rsid w:val="00190B0C"/>
    <w:rsid w:val="001A3F70"/>
    <w:rsid w:val="001C5449"/>
    <w:rsid w:val="001C6E64"/>
    <w:rsid w:val="001E0F98"/>
    <w:rsid w:val="001E51D3"/>
    <w:rsid w:val="001E6F2E"/>
    <w:rsid w:val="0021414D"/>
    <w:rsid w:val="0024606A"/>
    <w:rsid w:val="00252119"/>
    <w:rsid w:val="00262B78"/>
    <w:rsid w:val="002711B1"/>
    <w:rsid w:val="00276B67"/>
    <w:rsid w:val="00281DC2"/>
    <w:rsid w:val="00291B88"/>
    <w:rsid w:val="00296A2C"/>
    <w:rsid w:val="002C04C6"/>
    <w:rsid w:val="00310452"/>
    <w:rsid w:val="00313D19"/>
    <w:rsid w:val="00332C02"/>
    <w:rsid w:val="00333E06"/>
    <w:rsid w:val="0034371D"/>
    <w:rsid w:val="0035036A"/>
    <w:rsid w:val="00392E0D"/>
    <w:rsid w:val="003C049E"/>
    <w:rsid w:val="003C232F"/>
    <w:rsid w:val="003C2954"/>
    <w:rsid w:val="003D499C"/>
    <w:rsid w:val="003F6C43"/>
    <w:rsid w:val="004058D2"/>
    <w:rsid w:val="00431BE9"/>
    <w:rsid w:val="00433D6E"/>
    <w:rsid w:val="0044349E"/>
    <w:rsid w:val="00444FEC"/>
    <w:rsid w:val="00460789"/>
    <w:rsid w:val="004752FA"/>
    <w:rsid w:val="004911E4"/>
    <w:rsid w:val="004B34E9"/>
    <w:rsid w:val="004D588F"/>
    <w:rsid w:val="004D73B0"/>
    <w:rsid w:val="004E6CCA"/>
    <w:rsid w:val="004F475D"/>
    <w:rsid w:val="005051A9"/>
    <w:rsid w:val="00517BB3"/>
    <w:rsid w:val="0055197D"/>
    <w:rsid w:val="005A296D"/>
    <w:rsid w:val="005D2A67"/>
    <w:rsid w:val="005D6655"/>
    <w:rsid w:val="005E462E"/>
    <w:rsid w:val="005E7073"/>
    <w:rsid w:val="006129F5"/>
    <w:rsid w:val="00615E6C"/>
    <w:rsid w:val="00665766"/>
    <w:rsid w:val="00667647"/>
    <w:rsid w:val="006A7292"/>
    <w:rsid w:val="006C2B41"/>
    <w:rsid w:val="006C30A8"/>
    <w:rsid w:val="006D2381"/>
    <w:rsid w:val="007054E6"/>
    <w:rsid w:val="0071334F"/>
    <w:rsid w:val="007539D3"/>
    <w:rsid w:val="00773126"/>
    <w:rsid w:val="007772F6"/>
    <w:rsid w:val="007972F5"/>
    <w:rsid w:val="007A5239"/>
    <w:rsid w:val="007B7B16"/>
    <w:rsid w:val="007D6733"/>
    <w:rsid w:val="007E335C"/>
    <w:rsid w:val="00800747"/>
    <w:rsid w:val="00801265"/>
    <w:rsid w:val="008068E2"/>
    <w:rsid w:val="00810E66"/>
    <w:rsid w:val="00811560"/>
    <w:rsid w:val="008143C8"/>
    <w:rsid w:val="008158EE"/>
    <w:rsid w:val="00815B03"/>
    <w:rsid w:val="00830914"/>
    <w:rsid w:val="008507E1"/>
    <w:rsid w:val="00850AF2"/>
    <w:rsid w:val="008521C7"/>
    <w:rsid w:val="00873944"/>
    <w:rsid w:val="008C0585"/>
    <w:rsid w:val="008D3269"/>
    <w:rsid w:val="008F5DC8"/>
    <w:rsid w:val="00905D86"/>
    <w:rsid w:val="00905DD4"/>
    <w:rsid w:val="00934285"/>
    <w:rsid w:val="00940141"/>
    <w:rsid w:val="00941857"/>
    <w:rsid w:val="009A3B3B"/>
    <w:rsid w:val="009C16D0"/>
    <w:rsid w:val="009D277C"/>
    <w:rsid w:val="009E06D6"/>
    <w:rsid w:val="009F1087"/>
    <w:rsid w:val="009F2834"/>
    <w:rsid w:val="00A1076A"/>
    <w:rsid w:val="00A15AD2"/>
    <w:rsid w:val="00A17CB7"/>
    <w:rsid w:val="00A50241"/>
    <w:rsid w:val="00A52AB0"/>
    <w:rsid w:val="00A63D3E"/>
    <w:rsid w:val="00A703E2"/>
    <w:rsid w:val="00A76917"/>
    <w:rsid w:val="00A7773E"/>
    <w:rsid w:val="00A9414F"/>
    <w:rsid w:val="00AA12B8"/>
    <w:rsid w:val="00AA73B0"/>
    <w:rsid w:val="00AC4C76"/>
    <w:rsid w:val="00AD2CE1"/>
    <w:rsid w:val="00AD3F89"/>
    <w:rsid w:val="00AF304D"/>
    <w:rsid w:val="00B010D2"/>
    <w:rsid w:val="00B02D05"/>
    <w:rsid w:val="00B03600"/>
    <w:rsid w:val="00B07560"/>
    <w:rsid w:val="00B14015"/>
    <w:rsid w:val="00B14270"/>
    <w:rsid w:val="00B14689"/>
    <w:rsid w:val="00B22664"/>
    <w:rsid w:val="00B269D8"/>
    <w:rsid w:val="00B51F03"/>
    <w:rsid w:val="00B547E9"/>
    <w:rsid w:val="00B55ED4"/>
    <w:rsid w:val="00B90479"/>
    <w:rsid w:val="00BA5757"/>
    <w:rsid w:val="00BC0BF6"/>
    <w:rsid w:val="00BC0E4C"/>
    <w:rsid w:val="00BC4B78"/>
    <w:rsid w:val="00BE063D"/>
    <w:rsid w:val="00BE06C6"/>
    <w:rsid w:val="00BE22A2"/>
    <w:rsid w:val="00C076DE"/>
    <w:rsid w:val="00C213E1"/>
    <w:rsid w:val="00C23D01"/>
    <w:rsid w:val="00C34DA1"/>
    <w:rsid w:val="00C5281B"/>
    <w:rsid w:val="00C60A79"/>
    <w:rsid w:val="00C61D2F"/>
    <w:rsid w:val="00C74637"/>
    <w:rsid w:val="00C8141C"/>
    <w:rsid w:val="00C81719"/>
    <w:rsid w:val="00C84F9E"/>
    <w:rsid w:val="00C95568"/>
    <w:rsid w:val="00CC5B4D"/>
    <w:rsid w:val="00CC7653"/>
    <w:rsid w:val="00CE0AD7"/>
    <w:rsid w:val="00D068C7"/>
    <w:rsid w:val="00D07078"/>
    <w:rsid w:val="00D17C6D"/>
    <w:rsid w:val="00D27AA1"/>
    <w:rsid w:val="00D33AA2"/>
    <w:rsid w:val="00D43A64"/>
    <w:rsid w:val="00D52C71"/>
    <w:rsid w:val="00D54AB2"/>
    <w:rsid w:val="00D57E7B"/>
    <w:rsid w:val="00D6458E"/>
    <w:rsid w:val="00DA07FB"/>
    <w:rsid w:val="00DA21E5"/>
    <w:rsid w:val="00DB6CBE"/>
    <w:rsid w:val="00DC07C1"/>
    <w:rsid w:val="00DC4357"/>
    <w:rsid w:val="00DC7C07"/>
    <w:rsid w:val="00DD317E"/>
    <w:rsid w:val="00DE0E5B"/>
    <w:rsid w:val="00E063AE"/>
    <w:rsid w:val="00E11D5D"/>
    <w:rsid w:val="00E372DF"/>
    <w:rsid w:val="00E46163"/>
    <w:rsid w:val="00E46B95"/>
    <w:rsid w:val="00E54BFB"/>
    <w:rsid w:val="00E6237C"/>
    <w:rsid w:val="00E86AAA"/>
    <w:rsid w:val="00EA0321"/>
    <w:rsid w:val="00EB5301"/>
    <w:rsid w:val="00EC087F"/>
    <w:rsid w:val="00EE4D00"/>
    <w:rsid w:val="00EF3628"/>
    <w:rsid w:val="00F05F4D"/>
    <w:rsid w:val="00F20A34"/>
    <w:rsid w:val="00F31DC2"/>
    <w:rsid w:val="00F31FF0"/>
    <w:rsid w:val="00F50F38"/>
    <w:rsid w:val="00F6593B"/>
    <w:rsid w:val="00F80376"/>
    <w:rsid w:val="00FA76A1"/>
    <w:rsid w:val="00FC2B1C"/>
    <w:rsid w:val="00FD6A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EC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F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">
    <w:name w:val="full"/>
    <w:basedOn w:val="DefaultParagraphFont"/>
    <w:rsid w:val="0034371D"/>
  </w:style>
  <w:style w:type="paragraph" w:styleId="ListParagraph">
    <w:name w:val="List Paragraph"/>
    <w:basedOn w:val="Normal"/>
    <w:uiPriority w:val="34"/>
    <w:qFormat/>
    <w:rsid w:val="008521C7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F283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3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5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1</Pages>
  <Words>2215</Words>
  <Characters>12627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endra Bhardwaj</dc:creator>
  <cp:lastModifiedBy>SSC10</cp:lastModifiedBy>
  <cp:revision>15</cp:revision>
  <dcterms:created xsi:type="dcterms:W3CDTF">2014-03-11T08:59:00Z</dcterms:created>
  <dcterms:modified xsi:type="dcterms:W3CDTF">2015-01-09T22:33:00Z</dcterms:modified>
</cp:coreProperties>
</file>